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783BA" w14:textId="09A8DD20" w:rsidR="00AE2AE9" w:rsidRPr="005F1559" w:rsidRDefault="008006A8" w:rsidP="00F2602D">
      <w:pPr>
        <w:pStyle w:val="TableHeader"/>
        <w:jc w:val="both"/>
        <w:rPr>
          <w:bCs/>
          <w:szCs w:val="24"/>
        </w:rPr>
      </w:pPr>
      <w:r w:rsidRPr="005F1559">
        <w:rPr>
          <w:bCs/>
          <w:szCs w:val="24"/>
          <w:lang w:val="en-CA"/>
        </w:rPr>
        <w:t xml:space="preserve">Supplement </w:t>
      </w:r>
      <w:r w:rsidR="00AD7E59" w:rsidRPr="005F1559">
        <w:rPr>
          <w:bCs/>
          <w:szCs w:val="24"/>
          <w:lang w:val="en-CA"/>
        </w:rPr>
        <w:t xml:space="preserve">Table. </w:t>
      </w:r>
      <w:r w:rsidR="00AE2AE9" w:rsidRPr="005F1559">
        <w:rPr>
          <w:bCs/>
          <w:szCs w:val="24"/>
        </w:rPr>
        <w:t xml:space="preserve">CONSORT 2010 checklist of information to include when reporting a </w:t>
      </w:r>
      <w:r w:rsidR="002815EC" w:rsidRPr="005F1559">
        <w:rPr>
          <w:bCs/>
          <w:szCs w:val="24"/>
        </w:rPr>
        <w:t xml:space="preserve">pilot or feasibility </w:t>
      </w:r>
      <w:r w:rsidR="00AE2AE9" w:rsidRPr="005F1559">
        <w:rPr>
          <w:bCs/>
          <w:szCs w:val="24"/>
        </w:rPr>
        <w:t>tria</w:t>
      </w:r>
      <w:r w:rsidR="00624926" w:rsidRPr="005F1559">
        <w:rPr>
          <w:bCs/>
          <w:szCs w:val="24"/>
        </w:rPr>
        <w:t>l</w:t>
      </w: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5F1559" w14:paraId="53E50FB3" w14:textId="77777777" w:rsidTr="003F39DA">
        <w:tc>
          <w:tcPr>
            <w:tcW w:w="2088" w:type="dxa"/>
            <w:shd w:val="clear" w:color="auto" w:fill="C6D9F1"/>
            <w:vAlign w:val="bottom"/>
          </w:tcPr>
          <w:p w14:paraId="614943A2" w14:textId="77777777" w:rsidR="001A321A" w:rsidRPr="005F1559" w:rsidRDefault="001A321A" w:rsidP="007053B2">
            <w:pPr>
              <w:pStyle w:val="TableHeader"/>
              <w:rPr>
                <w:szCs w:val="24"/>
              </w:rPr>
            </w:pPr>
            <w:r w:rsidRPr="005F1559">
              <w:rPr>
                <w:szCs w:val="24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52B4974F" w14:textId="77777777" w:rsidR="001A321A" w:rsidRPr="005F1559" w:rsidRDefault="001A321A" w:rsidP="007053B2">
            <w:pPr>
              <w:pStyle w:val="TableHeader"/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 xml:space="preserve">Item </w:t>
            </w:r>
            <w:r w:rsidR="009F1A00" w:rsidRPr="005F1559">
              <w:rPr>
                <w:szCs w:val="24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751D9C65" w14:textId="77777777" w:rsidR="001A321A" w:rsidRPr="005F1559" w:rsidRDefault="001A321A" w:rsidP="007053B2">
            <w:pPr>
              <w:pStyle w:val="TableHeader"/>
              <w:rPr>
                <w:szCs w:val="24"/>
              </w:rPr>
            </w:pPr>
            <w:r w:rsidRPr="005F1559">
              <w:rPr>
                <w:szCs w:val="24"/>
              </w:rPr>
              <w:t xml:space="preserve">Checklist </w:t>
            </w:r>
            <w:r w:rsidR="00536A68" w:rsidRPr="005F1559">
              <w:rPr>
                <w:szCs w:val="24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0C05C1B6" w14:textId="77777777" w:rsidR="001A321A" w:rsidRPr="005F1559" w:rsidRDefault="009F1A00" w:rsidP="007053B2">
            <w:pPr>
              <w:pStyle w:val="TableHeader"/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 xml:space="preserve">Reported on </w:t>
            </w:r>
            <w:r w:rsidR="00536A68" w:rsidRPr="005F1559">
              <w:rPr>
                <w:szCs w:val="24"/>
              </w:rPr>
              <w:t xml:space="preserve">page </w:t>
            </w:r>
            <w:r w:rsidRPr="005F1559">
              <w:rPr>
                <w:szCs w:val="24"/>
              </w:rPr>
              <w:t>No</w:t>
            </w:r>
          </w:p>
        </w:tc>
      </w:tr>
      <w:tr w:rsidR="009F1A00" w:rsidRPr="005F1559" w14:paraId="087B7448" w14:textId="77777777" w:rsidTr="003F39DA">
        <w:tc>
          <w:tcPr>
            <w:tcW w:w="15498" w:type="dxa"/>
            <w:gridSpan w:val="4"/>
          </w:tcPr>
          <w:p w14:paraId="159822CB" w14:textId="77777777" w:rsidR="009F1A00" w:rsidRPr="005F1559" w:rsidRDefault="009F1A00" w:rsidP="007053B2">
            <w:pPr>
              <w:pStyle w:val="TableSubHead"/>
              <w:rPr>
                <w:szCs w:val="24"/>
              </w:rPr>
            </w:pPr>
            <w:r w:rsidRPr="005F1559">
              <w:rPr>
                <w:szCs w:val="24"/>
              </w:rPr>
              <w:t>Title and abstract</w:t>
            </w:r>
          </w:p>
        </w:tc>
      </w:tr>
      <w:tr w:rsidR="009F1A00" w:rsidRPr="005F1559" w14:paraId="1B844340" w14:textId="77777777" w:rsidTr="003F39DA">
        <w:tc>
          <w:tcPr>
            <w:tcW w:w="2088" w:type="dxa"/>
            <w:vMerge w:val="restart"/>
          </w:tcPr>
          <w:p w14:paraId="032899EB" w14:textId="77777777" w:rsidR="009F1A00" w:rsidRPr="005F1559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47A582D8" w14:textId="77777777" w:rsidR="009F1A00" w:rsidRPr="005F1559" w:rsidRDefault="00536A68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1</w:t>
            </w:r>
            <w:r w:rsidR="009F1A00" w:rsidRPr="005F1559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33997456" w14:textId="77777777" w:rsidR="009F1A00" w:rsidRPr="005F1559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5F1559">
              <w:rPr>
                <w:szCs w:val="24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620" w:type="dxa"/>
          </w:tcPr>
          <w:p w14:paraId="2110C5E2" w14:textId="3ACC1466" w:rsidR="009F1A00" w:rsidRPr="005F1559" w:rsidRDefault="00E016E5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Title</w:t>
            </w:r>
          </w:p>
        </w:tc>
      </w:tr>
      <w:tr w:rsidR="009F1A00" w:rsidRPr="005F1559" w14:paraId="42D69B3B" w14:textId="77777777" w:rsidTr="003F39DA">
        <w:tc>
          <w:tcPr>
            <w:tcW w:w="2088" w:type="dxa"/>
            <w:vMerge/>
          </w:tcPr>
          <w:p w14:paraId="3C14A10D" w14:textId="77777777" w:rsidR="009F1A00" w:rsidRPr="005F1559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7E734F67" w14:textId="77777777" w:rsidR="009F1A00" w:rsidRPr="005F1559" w:rsidRDefault="00536A68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1</w:t>
            </w:r>
            <w:r w:rsidR="009F1A00" w:rsidRPr="005F1559">
              <w:rPr>
                <w:szCs w:val="24"/>
              </w:rPr>
              <w:t>b</w:t>
            </w:r>
          </w:p>
        </w:tc>
        <w:tc>
          <w:tcPr>
            <w:tcW w:w="11070" w:type="dxa"/>
          </w:tcPr>
          <w:p w14:paraId="28BA20E6" w14:textId="77777777" w:rsidR="009F1A00" w:rsidRPr="005F1559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5F1559">
              <w:rPr>
                <w:szCs w:val="24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078CE269" w14:textId="3A9D76E1" w:rsidR="009F1A00" w:rsidRPr="005F1559" w:rsidRDefault="00E016E5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Abstract</w:t>
            </w:r>
          </w:p>
        </w:tc>
      </w:tr>
      <w:tr w:rsidR="00536A68" w:rsidRPr="005F1559" w14:paraId="37253205" w14:textId="77777777" w:rsidTr="003F39DA">
        <w:tc>
          <w:tcPr>
            <w:tcW w:w="15498" w:type="dxa"/>
            <w:gridSpan w:val="4"/>
          </w:tcPr>
          <w:p w14:paraId="3E0DEC0B" w14:textId="77777777" w:rsidR="00536A68" w:rsidRPr="005F1559" w:rsidRDefault="00536A68" w:rsidP="007053B2">
            <w:pPr>
              <w:pStyle w:val="TableSubHead"/>
              <w:rPr>
                <w:szCs w:val="24"/>
              </w:rPr>
            </w:pPr>
            <w:r w:rsidRPr="005F1559">
              <w:rPr>
                <w:szCs w:val="24"/>
              </w:rPr>
              <w:t>Introduction</w:t>
            </w:r>
          </w:p>
        </w:tc>
      </w:tr>
      <w:tr w:rsidR="009F1A00" w:rsidRPr="005F1559" w14:paraId="37E54561" w14:textId="77777777" w:rsidTr="003F39DA">
        <w:tc>
          <w:tcPr>
            <w:tcW w:w="2088" w:type="dxa"/>
            <w:vMerge w:val="restart"/>
          </w:tcPr>
          <w:p w14:paraId="28FCC35C" w14:textId="77777777" w:rsidR="009F1A00" w:rsidRPr="005F1559" w:rsidRDefault="009F1A00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Background and objectives</w:t>
            </w:r>
          </w:p>
        </w:tc>
        <w:tc>
          <w:tcPr>
            <w:tcW w:w="720" w:type="dxa"/>
          </w:tcPr>
          <w:p w14:paraId="03DF5639" w14:textId="77777777" w:rsidR="009F1A00" w:rsidRPr="005F1559" w:rsidRDefault="00536A68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2</w:t>
            </w:r>
            <w:r w:rsidR="009F1A00" w:rsidRPr="005F1559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29FB8C38" w14:textId="77777777" w:rsidR="009F1A00" w:rsidRPr="005F1559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5F1559">
              <w:rPr>
                <w:szCs w:val="24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323F0D12" w14:textId="228BEFC3" w:rsidR="009F1A00" w:rsidRPr="005F1559" w:rsidRDefault="005F1559" w:rsidP="007053B2">
            <w:pPr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9F1A00" w:rsidRPr="005F1559" w14:paraId="32C4D5B2" w14:textId="77777777" w:rsidTr="003F39DA">
        <w:trPr>
          <w:trHeight w:val="413"/>
        </w:trPr>
        <w:tc>
          <w:tcPr>
            <w:tcW w:w="2088" w:type="dxa"/>
            <w:vMerge/>
          </w:tcPr>
          <w:p w14:paraId="71A36BE8" w14:textId="77777777" w:rsidR="009F1A00" w:rsidRPr="005F1559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256FA309" w14:textId="77777777" w:rsidR="009F1A00" w:rsidRPr="005F1559" w:rsidRDefault="00536A68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2b</w:t>
            </w:r>
          </w:p>
        </w:tc>
        <w:tc>
          <w:tcPr>
            <w:tcW w:w="11070" w:type="dxa"/>
          </w:tcPr>
          <w:p w14:paraId="46CE5E92" w14:textId="77777777" w:rsidR="009F1A00" w:rsidRPr="005F1559" w:rsidRDefault="00F81B92" w:rsidP="007053B2">
            <w:pPr>
              <w:rPr>
                <w:szCs w:val="24"/>
              </w:rPr>
            </w:pPr>
            <w:r w:rsidRPr="005F1559">
              <w:rPr>
                <w:szCs w:val="24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760ED9C2" w14:textId="2A528310" w:rsidR="009F1A00" w:rsidRPr="005F1559" w:rsidRDefault="00ED45CF" w:rsidP="007053B2">
            <w:pPr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536A68" w:rsidRPr="005F1559" w14:paraId="704B849A" w14:textId="77777777" w:rsidTr="003F39DA">
        <w:tc>
          <w:tcPr>
            <w:tcW w:w="15498" w:type="dxa"/>
            <w:gridSpan w:val="4"/>
          </w:tcPr>
          <w:p w14:paraId="4446EEFF" w14:textId="77777777" w:rsidR="00536A68" w:rsidRPr="005F1559" w:rsidRDefault="00536A68" w:rsidP="007053B2">
            <w:pPr>
              <w:pStyle w:val="TableSubHead"/>
              <w:rPr>
                <w:szCs w:val="24"/>
              </w:rPr>
            </w:pPr>
            <w:r w:rsidRPr="005F1559">
              <w:rPr>
                <w:szCs w:val="24"/>
              </w:rPr>
              <w:t>Methods</w:t>
            </w:r>
          </w:p>
        </w:tc>
      </w:tr>
      <w:tr w:rsidR="009F1A00" w:rsidRPr="005F1559" w14:paraId="1C44D37F" w14:textId="77777777" w:rsidTr="003F39DA">
        <w:tc>
          <w:tcPr>
            <w:tcW w:w="2088" w:type="dxa"/>
            <w:vMerge w:val="restart"/>
          </w:tcPr>
          <w:p w14:paraId="1C2AEB3A" w14:textId="77777777" w:rsidR="009F1A00" w:rsidRPr="005F1559" w:rsidRDefault="009F1A00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Trial design</w:t>
            </w:r>
          </w:p>
        </w:tc>
        <w:tc>
          <w:tcPr>
            <w:tcW w:w="720" w:type="dxa"/>
          </w:tcPr>
          <w:p w14:paraId="358EDD79" w14:textId="77777777" w:rsidR="009F1A00" w:rsidRPr="005F1559" w:rsidRDefault="009F1A00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3a</w:t>
            </w:r>
          </w:p>
        </w:tc>
        <w:tc>
          <w:tcPr>
            <w:tcW w:w="11070" w:type="dxa"/>
          </w:tcPr>
          <w:p w14:paraId="44D336C9" w14:textId="77777777" w:rsidR="009F1A00" w:rsidRPr="005F1559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5F1559">
              <w:rPr>
                <w:szCs w:val="24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75E98FF6" w14:textId="40537856" w:rsidR="009F1A00" w:rsidRPr="005F1559" w:rsidRDefault="005F1559" w:rsidP="007053B2">
            <w:pPr>
              <w:rPr>
                <w:szCs w:val="24"/>
              </w:rPr>
            </w:pPr>
            <w:r>
              <w:rPr>
                <w:szCs w:val="24"/>
              </w:rPr>
              <w:t>7-8</w:t>
            </w:r>
          </w:p>
        </w:tc>
      </w:tr>
      <w:tr w:rsidR="009F1A00" w:rsidRPr="005F1559" w14:paraId="7C4E2441" w14:textId="77777777" w:rsidTr="003F39DA">
        <w:trPr>
          <w:trHeight w:val="305"/>
        </w:trPr>
        <w:tc>
          <w:tcPr>
            <w:tcW w:w="2088" w:type="dxa"/>
            <w:vMerge/>
          </w:tcPr>
          <w:p w14:paraId="17725DD2" w14:textId="77777777" w:rsidR="009F1A00" w:rsidRPr="005F1559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1985FAFD" w14:textId="77777777" w:rsidR="009F1A00" w:rsidRPr="005F1559" w:rsidRDefault="009F1A00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3b</w:t>
            </w:r>
          </w:p>
        </w:tc>
        <w:tc>
          <w:tcPr>
            <w:tcW w:w="11070" w:type="dxa"/>
          </w:tcPr>
          <w:p w14:paraId="43FA6A24" w14:textId="77777777" w:rsidR="009F1A00" w:rsidRPr="005F1559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5F1559">
              <w:rPr>
                <w:szCs w:val="24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78C6C3B0" w14:textId="5455A459" w:rsidR="009F1A00" w:rsidRPr="005F1559" w:rsidRDefault="00973466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NA</w:t>
            </w:r>
          </w:p>
        </w:tc>
      </w:tr>
      <w:tr w:rsidR="009F1A00" w:rsidRPr="005F1559" w14:paraId="46047C39" w14:textId="77777777" w:rsidTr="003F39DA">
        <w:tc>
          <w:tcPr>
            <w:tcW w:w="2088" w:type="dxa"/>
            <w:vMerge w:val="restart"/>
          </w:tcPr>
          <w:p w14:paraId="5CD1D26A" w14:textId="77777777" w:rsidR="009F1A00" w:rsidRPr="005F1559" w:rsidRDefault="009F1A00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Participants</w:t>
            </w:r>
          </w:p>
        </w:tc>
        <w:tc>
          <w:tcPr>
            <w:tcW w:w="720" w:type="dxa"/>
          </w:tcPr>
          <w:p w14:paraId="78820FA3" w14:textId="77777777" w:rsidR="009F1A00" w:rsidRPr="005F1559" w:rsidRDefault="009F1A00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4a</w:t>
            </w:r>
          </w:p>
        </w:tc>
        <w:tc>
          <w:tcPr>
            <w:tcW w:w="11070" w:type="dxa"/>
          </w:tcPr>
          <w:p w14:paraId="309EC5F8" w14:textId="77777777" w:rsidR="009F1A00" w:rsidRPr="005F1559" w:rsidRDefault="009F1A00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Eligibility criteria for participants</w:t>
            </w:r>
          </w:p>
        </w:tc>
        <w:tc>
          <w:tcPr>
            <w:tcW w:w="1620" w:type="dxa"/>
          </w:tcPr>
          <w:p w14:paraId="561D8858" w14:textId="572B1B27" w:rsidR="009F1A00" w:rsidRPr="005F1559" w:rsidRDefault="005F1559" w:rsidP="007053B2">
            <w:pPr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9F1A00" w:rsidRPr="005F1559" w14:paraId="2C488995" w14:textId="77777777" w:rsidTr="003F39DA">
        <w:tc>
          <w:tcPr>
            <w:tcW w:w="2088" w:type="dxa"/>
            <w:vMerge/>
          </w:tcPr>
          <w:p w14:paraId="351E71E5" w14:textId="77777777" w:rsidR="009F1A00" w:rsidRPr="005F1559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6C043A33" w14:textId="77777777" w:rsidR="009F1A00" w:rsidRPr="005F1559" w:rsidRDefault="009F1A00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4b</w:t>
            </w:r>
          </w:p>
        </w:tc>
        <w:tc>
          <w:tcPr>
            <w:tcW w:w="11070" w:type="dxa"/>
          </w:tcPr>
          <w:p w14:paraId="7939B8D3" w14:textId="77777777" w:rsidR="009F1A00" w:rsidRPr="005F1559" w:rsidRDefault="009F1A00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3674720F" w14:textId="0815E290" w:rsidR="009F1A00" w:rsidRPr="005F1559" w:rsidRDefault="005F1559" w:rsidP="007053B2">
            <w:pPr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433F8E" w:rsidRPr="005F1559" w14:paraId="5308368B" w14:textId="77777777" w:rsidTr="003F39DA">
        <w:tc>
          <w:tcPr>
            <w:tcW w:w="2088" w:type="dxa"/>
          </w:tcPr>
          <w:p w14:paraId="75D2F4B0" w14:textId="77777777" w:rsidR="00433F8E" w:rsidRPr="005F1559" w:rsidRDefault="00433F8E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390202CB" w14:textId="77777777" w:rsidR="00433F8E" w:rsidRPr="005F1559" w:rsidRDefault="00433F8E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4c</w:t>
            </w:r>
          </w:p>
        </w:tc>
        <w:tc>
          <w:tcPr>
            <w:tcW w:w="11070" w:type="dxa"/>
          </w:tcPr>
          <w:p w14:paraId="1D31ED28" w14:textId="77777777" w:rsidR="00433F8E" w:rsidRPr="005F1559" w:rsidRDefault="00433F8E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How participants were identified and consented</w:t>
            </w:r>
          </w:p>
        </w:tc>
        <w:tc>
          <w:tcPr>
            <w:tcW w:w="1620" w:type="dxa"/>
          </w:tcPr>
          <w:p w14:paraId="1F63CEFB" w14:textId="21B3EDAA" w:rsidR="00433F8E" w:rsidRPr="005F1559" w:rsidRDefault="00ED45CF" w:rsidP="007053B2">
            <w:pPr>
              <w:rPr>
                <w:szCs w:val="24"/>
              </w:rPr>
            </w:pPr>
            <w:r>
              <w:rPr>
                <w:szCs w:val="24"/>
              </w:rPr>
              <w:t>7-8</w:t>
            </w:r>
          </w:p>
        </w:tc>
      </w:tr>
      <w:tr w:rsidR="001A321A" w:rsidRPr="005F1559" w14:paraId="4B1FC485" w14:textId="77777777" w:rsidTr="003F39DA">
        <w:tc>
          <w:tcPr>
            <w:tcW w:w="2088" w:type="dxa"/>
          </w:tcPr>
          <w:p w14:paraId="7D2157A5" w14:textId="77777777" w:rsidR="001A321A" w:rsidRPr="005F1559" w:rsidRDefault="001A321A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Interventions</w:t>
            </w:r>
          </w:p>
        </w:tc>
        <w:tc>
          <w:tcPr>
            <w:tcW w:w="720" w:type="dxa"/>
          </w:tcPr>
          <w:p w14:paraId="032C5D64" w14:textId="77777777" w:rsidR="001A321A" w:rsidRPr="005F1559" w:rsidRDefault="001A321A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5</w:t>
            </w:r>
          </w:p>
        </w:tc>
        <w:tc>
          <w:tcPr>
            <w:tcW w:w="11070" w:type="dxa"/>
          </w:tcPr>
          <w:p w14:paraId="58076FF6" w14:textId="77777777" w:rsidR="001A321A" w:rsidRPr="005F1559" w:rsidRDefault="001A321A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5F1559">
              <w:rPr>
                <w:szCs w:val="24"/>
              </w:rPr>
              <w:t>actually administered</w:t>
            </w:r>
            <w:proofErr w:type="gramEnd"/>
          </w:p>
        </w:tc>
        <w:tc>
          <w:tcPr>
            <w:tcW w:w="1620" w:type="dxa"/>
          </w:tcPr>
          <w:p w14:paraId="305F17C6" w14:textId="6409D215" w:rsidR="001A321A" w:rsidRPr="005F1559" w:rsidRDefault="005F1559" w:rsidP="007053B2">
            <w:pPr>
              <w:rPr>
                <w:szCs w:val="24"/>
              </w:rPr>
            </w:pPr>
            <w:r>
              <w:rPr>
                <w:szCs w:val="24"/>
              </w:rPr>
              <w:t>10-11</w:t>
            </w:r>
          </w:p>
        </w:tc>
      </w:tr>
      <w:tr w:rsidR="009F1A00" w:rsidRPr="005F1559" w14:paraId="7F3D3B1E" w14:textId="77777777" w:rsidTr="003F39DA">
        <w:tc>
          <w:tcPr>
            <w:tcW w:w="2088" w:type="dxa"/>
            <w:vMerge w:val="restart"/>
          </w:tcPr>
          <w:p w14:paraId="1CC307FF" w14:textId="77777777" w:rsidR="009F1A00" w:rsidRPr="005F1559" w:rsidRDefault="009F1A00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Outcomes</w:t>
            </w:r>
          </w:p>
        </w:tc>
        <w:tc>
          <w:tcPr>
            <w:tcW w:w="720" w:type="dxa"/>
          </w:tcPr>
          <w:p w14:paraId="011687C6" w14:textId="77777777" w:rsidR="009F1A00" w:rsidRPr="005F1559" w:rsidRDefault="00536A68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6</w:t>
            </w:r>
            <w:r w:rsidR="009F1A00" w:rsidRPr="005F1559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58636B01" w14:textId="77777777" w:rsidR="009F1A00" w:rsidRPr="005F1559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5F1559">
              <w:rPr>
                <w:szCs w:val="24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790CE86B" w14:textId="74BA4F36" w:rsidR="009F1A00" w:rsidRPr="005F1559" w:rsidRDefault="005F1559" w:rsidP="007053B2">
            <w:pPr>
              <w:rPr>
                <w:szCs w:val="24"/>
              </w:rPr>
            </w:pPr>
            <w:r>
              <w:rPr>
                <w:szCs w:val="24"/>
              </w:rPr>
              <w:t>11-12</w:t>
            </w:r>
          </w:p>
        </w:tc>
      </w:tr>
      <w:tr w:rsidR="009F1A00" w:rsidRPr="005F1559" w14:paraId="405DCCD7" w14:textId="77777777" w:rsidTr="003F39DA">
        <w:tc>
          <w:tcPr>
            <w:tcW w:w="2088" w:type="dxa"/>
            <w:vMerge/>
          </w:tcPr>
          <w:p w14:paraId="6B11DD9D" w14:textId="77777777" w:rsidR="009F1A00" w:rsidRPr="005F1559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276FC9A5" w14:textId="77777777" w:rsidR="009F1A00" w:rsidRPr="005F1559" w:rsidRDefault="00536A68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6</w:t>
            </w:r>
            <w:r w:rsidR="009F1A00" w:rsidRPr="005F1559">
              <w:rPr>
                <w:szCs w:val="24"/>
              </w:rPr>
              <w:t>b</w:t>
            </w:r>
          </w:p>
        </w:tc>
        <w:tc>
          <w:tcPr>
            <w:tcW w:w="11070" w:type="dxa"/>
          </w:tcPr>
          <w:p w14:paraId="0697914B" w14:textId="77777777" w:rsidR="009F1A00" w:rsidRPr="005F1559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5F1559">
              <w:rPr>
                <w:szCs w:val="24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7FAD8F42" w14:textId="21A78A19" w:rsidR="009F1A00" w:rsidRPr="005F1559" w:rsidRDefault="009E14A9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NA</w:t>
            </w:r>
          </w:p>
        </w:tc>
      </w:tr>
      <w:tr w:rsidR="00F10F4E" w:rsidRPr="005F1559" w14:paraId="4D06B8DF" w14:textId="77777777" w:rsidTr="003F39DA">
        <w:tc>
          <w:tcPr>
            <w:tcW w:w="2088" w:type="dxa"/>
          </w:tcPr>
          <w:p w14:paraId="6988234D" w14:textId="77777777" w:rsidR="00F10F4E" w:rsidRPr="005F1559" w:rsidRDefault="00F10F4E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26BF40F4" w14:textId="77777777" w:rsidR="00F10F4E" w:rsidRPr="005F1559" w:rsidRDefault="00F10F4E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6c</w:t>
            </w:r>
          </w:p>
        </w:tc>
        <w:tc>
          <w:tcPr>
            <w:tcW w:w="11070" w:type="dxa"/>
          </w:tcPr>
          <w:p w14:paraId="122B8D69" w14:textId="77777777" w:rsidR="00F10F4E" w:rsidRPr="005F1559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5F1559">
              <w:rPr>
                <w:szCs w:val="24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2BDCB489" w14:textId="381F029F" w:rsidR="00F10F4E" w:rsidRPr="005F1559" w:rsidRDefault="0090112E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NA</w:t>
            </w:r>
          </w:p>
        </w:tc>
      </w:tr>
      <w:tr w:rsidR="009F1A00" w:rsidRPr="005F1559" w14:paraId="7DDF0854" w14:textId="77777777" w:rsidTr="003F39DA">
        <w:tc>
          <w:tcPr>
            <w:tcW w:w="2088" w:type="dxa"/>
            <w:vMerge w:val="restart"/>
          </w:tcPr>
          <w:p w14:paraId="15EF1955" w14:textId="77777777" w:rsidR="009F1A00" w:rsidRPr="005F1559" w:rsidRDefault="009F1A00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Sample size</w:t>
            </w:r>
          </w:p>
        </w:tc>
        <w:tc>
          <w:tcPr>
            <w:tcW w:w="720" w:type="dxa"/>
          </w:tcPr>
          <w:p w14:paraId="10AB8EF3" w14:textId="77777777" w:rsidR="009F1A00" w:rsidRPr="005F1559" w:rsidRDefault="00536A68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7</w:t>
            </w:r>
            <w:r w:rsidR="009F1A00" w:rsidRPr="005F1559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2097B52E" w14:textId="77777777" w:rsidR="009F1A00" w:rsidRPr="005F1559" w:rsidRDefault="00C977DC" w:rsidP="007053B2">
            <w:pPr>
              <w:rPr>
                <w:szCs w:val="24"/>
              </w:rPr>
            </w:pPr>
            <w:r w:rsidRPr="005F1559">
              <w:rPr>
                <w:szCs w:val="24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770E6253" w14:textId="37142973" w:rsidR="00A72A25" w:rsidRPr="005F1559" w:rsidRDefault="005F1559" w:rsidP="007053B2">
            <w:pPr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9F1A00" w:rsidRPr="005F1559" w14:paraId="24170B06" w14:textId="77777777" w:rsidTr="003F39DA">
        <w:tc>
          <w:tcPr>
            <w:tcW w:w="2088" w:type="dxa"/>
            <w:vMerge/>
          </w:tcPr>
          <w:p w14:paraId="704F7A38" w14:textId="77777777" w:rsidR="009F1A00" w:rsidRPr="005F1559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3410B25A" w14:textId="77777777" w:rsidR="009F1A00" w:rsidRPr="005F1559" w:rsidRDefault="00536A68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7</w:t>
            </w:r>
            <w:r w:rsidR="009F1A00" w:rsidRPr="005F1559">
              <w:rPr>
                <w:szCs w:val="24"/>
              </w:rPr>
              <w:t>b</w:t>
            </w:r>
          </w:p>
        </w:tc>
        <w:tc>
          <w:tcPr>
            <w:tcW w:w="11070" w:type="dxa"/>
          </w:tcPr>
          <w:p w14:paraId="7F96F1D8" w14:textId="77777777" w:rsidR="009F1A00" w:rsidRPr="005F1559" w:rsidRDefault="009F1A00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5CC8F2CA" w14:textId="75AEF9E4" w:rsidR="009F1A00" w:rsidRPr="005F1559" w:rsidRDefault="00FA3962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NA</w:t>
            </w:r>
          </w:p>
        </w:tc>
      </w:tr>
      <w:tr w:rsidR="00536A68" w:rsidRPr="005F1559" w14:paraId="38C9B788" w14:textId="77777777" w:rsidTr="003F39DA">
        <w:tc>
          <w:tcPr>
            <w:tcW w:w="2088" w:type="dxa"/>
          </w:tcPr>
          <w:p w14:paraId="230E9E47" w14:textId="77777777" w:rsidR="00536A68" w:rsidRPr="005F1559" w:rsidRDefault="00536A68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Randomisation:</w:t>
            </w:r>
          </w:p>
        </w:tc>
        <w:tc>
          <w:tcPr>
            <w:tcW w:w="720" w:type="dxa"/>
          </w:tcPr>
          <w:p w14:paraId="02DACD02" w14:textId="77777777" w:rsidR="00536A68" w:rsidRPr="005F1559" w:rsidRDefault="00536A68" w:rsidP="007053B2">
            <w:pPr>
              <w:jc w:val="center"/>
              <w:rPr>
                <w:szCs w:val="24"/>
              </w:rPr>
            </w:pPr>
          </w:p>
        </w:tc>
        <w:tc>
          <w:tcPr>
            <w:tcW w:w="11070" w:type="dxa"/>
          </w:tcPr>
          <w:p w14:paraId="1EF77695" w14:textId="77777777" w:rsidR="00536A68" w:rsidRPr="005F1559" w:rsidRDefault="00536A68" w:rsidP="007053B2">
            <w:pPr>
              <w:rPr>
                <w:szCs w:val="24"/>
              </w:rPr>
            </w:pPr>
          </w:p>
        </w:tc>
        <w:tc>
          <w:tcPr>
            <w:tcW w:w="1620" w:type="dxa"/>
          </w:tcPr>
          <w:p w14:paraId="168CF618" w14:textId="77777777" w:rsidR="00536A68" w:rsidRPr="005F1559" w:rsidRDefault="00536A68" w:rsidP="007053B2">
            <w:pPr>
              <w:rPr>
                <w:szCs w:val="24"/>
              </w:rPr>
            </w:pPr>
          </w:p>
        </w:tc>
      </w:tr>
      <w:tr w:rsidR="009F1A00" w:rsidRPr="005F1559" w14:paraId="46C1B667" w14:textId="77777777" w:rsidTr="003F39DA">
        <w:tc>
          <w:tcPr>
            <w:tcW w:w="2088" w:type="dxa"/>
            <w:vMerge w:val="restart"/>
          </w:tcPr>
          <w:p w14:paraId="2D92BAD1" w14:textId="77777777" w:rsidR="00EC7F25" w:rsidRPr="005F1559" w:rsidRDefault="009F1A00" w:rsidP="00EC7F25">
            <w:pPr>
              <w:ind w:left="540" w:hanging="540"/>
              <w:rPr>
                <w:szCs w:val="24"/>
              </w:rPr>
            </w:pPr>
            <w:r w:rsidRPr="005F1559">
              <w:rPr>
                <w:szCs w:val="24"/>
              </w:rPr>
              <w:t>Sequence</w:t>
            </w:r>
            <w:r w:rsidR="00EC7F25" w:rsidRPr="005F1559">
              <w:rPr>
                <w:szCs w:val="24"/>
              </w:rPr>
              <w:t xml:space="preserve"> </w:t>
            </w:r>
          </w:p>
          <w:p w14:paraId="7115B8AB" w14:textId="77777777" w:rsidR="009F1A00" w:rsidRPr="005F1559" w:rsidRDefault="009F1A00" w:rsidP="00EC7F25">
            <w:pPr>
              <w:ind w:left="540" w:hanging="540"/>
              <w:rPr>
                <w:szCs w:val="24"/>
              </w:rPr>
            </w:pPr>
            <w:r w:rsidRPr="005F1559">
              <w:rPr>
                <w:szCs w:val="24"/>
              </w:rPr>
              <w:t>generation</w:t>
            </w:r>
          </w:p>
        </w:tc>
        <w:tc>
          <w:tcPr>
            <w:tcW w:w="720" w:type="dxa"/>
          </w:tcPr>
          <w:p w14:paraId="695A62AB" w14:textId="77777777" w:rsidR="009F1A00" w:rsidRPr="005F1559" w:rsidRDefault="00536A68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8</w:t>
            </w:r>
            <w:r w:rsidR="009F1A00" w:rsidRPr="005F1559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4B881F59" w14:textId="77777777" w:rsidR="009F1A00" w:rsidRPr="005F1559" w:rsidRDefault="009F1A00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 xml:space="preserve">Method used to generate the random allocation </w:t>
            </w:r>
            <w:r w:rsidR="00536A68" w:rsidRPr="005F1559">
              <w:rPr>
                <w:szCs w:val="24"/>
              </w:rPr>
              <w:t>sequence</w:t>
            </w:r>
          </w:p>
        </w:tc>
        <w:tc>
          <w:tcPr>
            <w:tcW w:w="1620" w:type="dxa"/>
          </w:tcPr>
          <w:p w14:paraId="40278262" w14:textId="4939A65D" w:rsidR="009F1A00" w:rsidRPr="005F1559" w:rsidRDefault="005F1559" w:rsidP="007053B2">
            <w:pPr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9F1A00" w:rsidRPr="005F1559" w14:paraId="7C9166E5" w14:textId="77777777" w:rsidTr="003F39DA">
        <w:tc>
          <w:tcPr>
            <w:tcW w:w="2088" w:type="dxa"/>
            <w:vMerge/>
          </w:tcPr>
          <w:p w14:paraId="107F6E3B" w14:textId="77777777" w:rsidR="009F1A00" w:rsidRPr="005F1559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03B474A0" w14:textId="77777777" w:rsidR="009F1A00" w:rsidRPr="005F1559" w:rsidRDefault="00536A68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8</w:t>
            </w:r>
            <w:r w:rsidR="009F1A00" w:rsidRPr="005F1559">
              <w:rPr>
                <w:szCs w:val="24"/>
              </w:rPr>
              <w:t>b</w:t>
            </w:r>
          </w:p>
        </w:tc>
        <w:tc>
          <w:tcPr>
            <w:tcW w:w="11070" w:type="dxa"/>
          </w:tcPr>
          <w:p w14:paraId="3CEAD187" w14:textId="77777777" w:rsidR="009F1A00" w:rsidRPr="005F1559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5F1559">
              <w:rPr>
                <w:szCs w:val="24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1774F2C0" w14:textId="53DADA11" w:rsidR="009F1A00" w:rsidRPr="005F1559" w:rsidRDefault="005F1559" w:rsidP="007053B2">
            <w:pPr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1A321A" w:rsidRPr="005F1559" w14:paraId="60131E65" w14:textId="77777777" w:rsidTr="003F39DA">
        <w:tc>
          <w:tcPr>
            <w:tcW w:w="2088" w:type="dxa"/>
          </w:tcPr>
          <w:p w14:paraId="71255367" w14:textId="77777777" w:rsidR="00DC7949" w:rsidRPr="005F1559" w:rsidRDefault="001A321A" w:rsidP="00F33427">
            <w:pPr>
              <w:ind w:left="540" w:hanging="540"/>
              <w:rPr>
                <w:szCs w:val="24"/>
              </w:rPr>
            </w:pPr>
            <w:r w:rsidRPr="005F1559">
              <w:rPr>
                <w:szCs w:val="24"/>
              </w:rPr>
              <w:t>Allocation</w:t>
            </w:r>
          </w:p>
          <w:p w14:paraId="3FFD8C21" w14:textId="77777777" w:rsidR="00DC7949" w:rsidRPr="005F1559" w:rsidRDefault="00DC7949" w:rsidP="00F33427">
            <w:pPr>
              <w:ind w:left="540" w:hanging="540"/>
              <w:rPr>
                <w:szCs w:val="24"/>
              </w:rPr>
            </w:pPr>
            <w:r w:rsidRPr="005F1559">
              <w:rPr>
                <w:szCs w:val="24"/>
              </w:rPr>
              <w:t>c</w:t>
            </w:r>
            <w:r w:rsidR="001A321A" w:rsidRPr="005F1559">
              <w:rPr>
                <w:szCs w:val="24"/>
              </w:rPr>
              <w:t>oncealment</w:t>
            </w:r>
          </w:p>
          <w:p w14:paraId="7CF5B59C" w14:textId="77777777" w:rsidR="001A321A" w:rsidRPr="005F1559" w:rsidRDefault="001A321A" w:rsidP="00F33427">
            <w:pPr>
              <w:ind w:left="540" w:hanging="540"/>
              <w:rPr>
                <w:szCs w:val="24"/>
              </w:rPr>
            </w:pPr>
            <w:r w:rsidRPr="005F1559">
              <w:rPr>
                <w:szCs w:val="24"/>
              </w:rPr>
              <w:t>mechanism</w:t>
            </w:r>
          </w:p>
        </w:tc>
        <w:tc>
          <w:tcPr>
            <w:tcW w:w="720" w:type="dxa"/>
          </w:tcPr>
          <w:p w14:paraId="794529E3" w14:textId="77777777" w:rsidR="001A321A" w:rsidRPr="005F1559" w:rsidRDefault="001A321A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9</w:t>
            </w:r>
          </w:p>
        </w:tc>
        <w:tc>
          <w:tcPr>
            <w:tcW w:w="11070" w:type="dxa"/>
          </w:tcPr>
          <w:p w14:paraId="6D64F25B" w14:textId="77777777" w:rsidR="001A321A" w:rsidRPr="005F1559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5F1559">
              <w:rPr>
                <w:szCs w:val="24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 w:rsidRPr="005F1559">
              <w:rPr>
                <w:szCs w:val="24"/>
                <w:lang w:val="en-CA" w:eastAsia="en-CA"/>
              </w:rPr>
              <w:t xml:space="preserve"> </w:t>
            </w:r>
            <w:r w:rsidRPr="005F1559">
              <w:rPr>
                <w:szCs w:val="24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54B287DD" w14:textId="48880383" w:rsidR="001A321A" w:rsidRPr="005F1559" w:rsidRDefault="005F1559" w:rsidP="007053B2">
            <w:pPr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1A321A" w:rsidRPr="005F1559" w14:paraId="76687B92" w14:textId="77777777" w:rsidTr="003F39DA">
        <w:tc>
          <w:tcPr>
            <w:tcW w:w="2088" w:type="dxa"/>
          </w:tcPr>
          <w:p w14:paraId="58820539" w14:textId="77777777" w:rsidR="001A321A" w:rsidRPr="005F1559" w:rsidRDefault="001A321A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lastRenderedPageBreak/>
              <w:t>Implementation</w:t>
            </w:r>
          </w:p>
        </w:tc>
        <w:tc>
          <w:tcPr>
            <w:tcW w:w="720" w:type="dxa"/>
          </w:tcPr>
          <w:p w14:paraId="0F0F3134" w14:textId="77777777" w:rsidR="001A321A" w:rsidRPr="005F1559" w:rsidRDefault="001A321A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10</w:t>
            </w:r>
          </w:p>
        </w:tc>
        <w:tc>
          <w:tcPr>
            <w:tcW w:w="11070" w:type="dxa"/>
          </w:tcPr>
          <w:p w14:paraId="54DF5508" w14:textId="77777777" w:rsidR="001A321A" w:rsidRPr="005F1559" w:rsidRDefault="001A321A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16CDF624" w14:textId="63F66311" w:rsidR="001A321A" w:rsidRPr="005F1559" w:rsidRDefault="005F1559" w:rsidP="007053B2">
            <w:pPr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9F1A00" w:rsidRPr="005F1559" w14:paraId="4BB5D179" w14:textId="77777777" w:rsidTr="003F39DA">
        <w:tc>
          <w:tcPr>
            <w:tcW w:w="2088" w:type="dxa"/>
            <w:vMerge w:val="restart"/>
          </w:tcPr>
          <w:p w14:paraId="21598E98" w14:textId="77777777" w:rsidR="009F1A00" w:rsidRPr="005F1559" w:rsidRDefault="009F1A00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Blinding</w:t>
            </w:r>
          </w:p>
        </w:tc>
        <w:tc>
          <w:tcPr>
            <w:tcW w:w="720" w:type="dxa"/>
          </w:tcPr>
          <w:p w14:paraId="03C02F1F" w14:textId="77777777" w:rsidR="009F1A00" w:rsidRPr="005F1559" w:rsidRDefault="000E1A3F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11</w:t>
            </w:r>
            <w:r w:rsidR="009F1A00" w:rsidRPr="005F1559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7EDC59D3" w14:textId="77777777" w:rsidR="009F1A00" w:rsidRPr="005F1559" w:rsidRDefault="009F1A00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If done, who was blinded after assignment to interventions (</w:t>
            </w:r>
            <w:r w:rsidR="000E1A3F" w:rsidRPr="005F1559">
              <w:rPr>
                <w:szCs w:val="24"/>
              </w:rPr>
              <w:t xml:space="preserve">for example, </w:t>
            </w:r>
            <w:r w:rsidRPr="005F1559">
              <w:rPr>
                <w:szCs w:val="24"/>
              </w:rPr>
              <w:t xml:space="preserve">participants, care providers, </w:t>
            </w:r>
            <w:r w:rsidR="000E1A3F" w:rsidRPr="005F1559">
              <w:rPr>
                <w:szCs w:val="24"/>
              </w:rPr>
              <w:t>those assessing outcomes) and how</w:t>
            </w:r>
          </w:p>
        </w:tc>
        <w:tc>
          <w:tcPr>
            <w:tcW w:w="1620" w:type="dxa"/>
          </w:tcPr>
          <w:p w14:paraId="666F023D" w14:textId="7DEFF4AB" w:rsidR="009F1A00" w:rsidRPr="005F1559" w:rsidRDefault="005F1559" w:rsidP="007053B2">
            <w:pPr>
              <w:rPr>
                <w:szCs w:val="24"/>
              </w:rPr>
            </w:pPr>
            <w:r>
              <w:rPr>
                <w:szCs w:val="24"/>
              </w:rPr>
              <w:t>7</w:t>
            </w:r>
            <w:r w:rsidR="00ED45CF">
              <w:rPr>
                <w:szCs w:val="24"/>
              </w:rPr>
              <w:t>, 8</w:t>
            </w:r>
          </w:p>
        </w:tc>
      </w:tr>
      <w:tr w:rsidR="009F1A00" w:rsidRPr="005F1559" w14:paraId="1F882932" w14:textId="77777777" w:rsidTr="003F39DA">
        <w:tc>
          <w:tcPr>
            <w:tcW w:w="2088" w:type="dxa"/>
            <w:vMerge/>
          </w:tcPr>
          <w:p w14:paraId="1931FDB4" w14:textId="77777777" w:rsidR="009F1A00" w:rsidRPr="005F1559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2DDEA7B3" w14:textId="77777777" w:rsidR="009F1A00" w:rsidRPr="005F1559" w:rsidRDefault="000E1A3F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11</w:t>
            </w:r>
            <w:r w:rsidR="009F1A00" w:rsidRPr="005F1559">
              <w:rPr>
                <w:szCs w:val="24"/>
              </w:rPr>
              <w:t>b</w:t>
            </w:r>
          </w:p>
        </w:tc>
        <w:tc>
          <w:tcPr>
            <w:tcW w:w="11070" w:type="dxa"/>
          </w:tcPr>
          <w:p w14:paraId="51D4588A" w14:textId="77777777" w:rsidR="009F1A00" w:rsidRPr="005F1559" w:rsidRDefault="009F1A00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5A559028" w14:textId="2B3238AE" w:rsidR="009F1A00" w:rsidRPr="005F1559" w:rsidRDefault="005F1559" w:rsidP="007053B2">
            <w:pPr>
              <w:rPr>
                <w:szCs w:val="24"/>
              </w:rPr>
            </w:pPr>
            <w:r>
              <w:rPr>
                <w:szCs w:val="24"/>
              </w:rPr>
              <w:t>10-11</w:t>
            </w:r>
          </w:p>
        </w:tc>
      </w:tr>
      <w:tr w:rsidR="009F1A00" w:rsidRPr="005F1559" w14:paraId="3805F8ED" w14:textId="77777777" w:rsidTr="003F39DA">
        <w:tc>
          <w:tcPr>
            <w:tcW w:w="2088" w:type="dxa"/>
          </w:tcPr>
          <w:p w14:paraId="45A134C3" w14:textId="77777777" w:rsidR="009F1A00" w:rsidRPr="005F1559" w:rsidRDefault="009F1A00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Statistical methods</w:t>
            </w:r>
          </w:p>
        </w:tc>
        <w:tc>
          <w:tcPr>
            <w:tcW w:w="720" w:type="dxa"/>
          </w:tcPr>
          <w:p w14:paraId="5471EF43" w14:textId="77777777" w:rsidR="009F1A00" w:rsidRPr="005F1559" w:rsidRDefault="000E1A3F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12</w:t>
            </w:r>
          </w:p>
        </w:tc>
        <w:tc>
          <w:tcPr>
            <w:tcW w:w="11070" w:type="dxa"/>
          </w:tcPr>
          <w:p w14:paraId="31F4AFB0" w14:textId="77777777" w:rsidR="009F1A00" w:rsidRPr="005F1559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5F1559">
              <w:rPr>
                <w:szCs w:val="24"/>
                <w:lang w:val="en-CA" w:eastAsia="en-CA"/>
              </w:rPr>
              <w:t>Methods used to address each pilot trial objective whether</w:t>
            </w:r>
            <w:r w:rsidR="00937518" w:rsidRPr="005F1559">
              <w:rPr>
                <w:szCs w:val="24"/>
                <w:lang w:val="en-CA" w:eastAsia="en-CA"/>
              </w:rPr>
              <w:t xml:space="preserve"> </w:t>
            </w:r>
            <w:r w:rsidRPr="005F1559">
              <w:rPr>
                <w:szCs w:val="24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1304BE52" w14:textId="4F8CDED9" w:rsidR="009F1A00" w:rsidRPr="005F1559" w:rsidRDefault="005F1559" w:rsidP="007053B2">
            <w:pPr>
              <w:rPr>
                <w:szCs w:val="24"/>
              </w:rPr>
            </w:pPr>
            <w:r>
              <w:rPr>
                <w:szCs w:val="24"/>
              </w:rPr>
              <w:t>12-13</w:t>
            </w:r>
          </w:p>
        </w:tc>
      </w:tr>
      <w:tr w:rsidR="000E1A3F" w:rsidRPr="005F1559" w14:paraId="14BD3C5B" w14:textId="77777777" w:rsidTr="003F39DA">
        <w:tc>
          <w:tcPr>
            <w:tcW w:w="15498" w:type="dxa"/>
            <w:gridSpan w:val="4"/>
          </w:tcPr>
          <w:p w14:paraId="582B6B39" w14:textId="77777777" w:rsidR="000E1A3F" w:rsidRPr="005F1559" w:rsidRDefault="000E1A3F" w:rsidP="007053B2">
            <w:pPr>
              <w:pStyle w:val="TableSubHead"/>
              <w:rPr>
                <w:szCs w:val="24"/>
              </w:rPr>
            </w:pPr>
            <w:r w:rsidRPr="005F1559">
              <w:rPr>
                <w:szCs w:val="24"/>
              </w:rPr>
              <w:t>Results</w:t>
            </w:r>
          </w:p>
        </w:tc>
      </w:tr>
      <w:tr w:rsidR="009F1A00" w:rsidRPr="005F1559" w14:paraId="5CFD3698" w14:textId="77777777" w:rsidTr="003F39DA">
        <w:tc>
          <w:tcPr>
            <w:tcW w:w="2088" w:type="dxa"/>
            <w:vMerge w:val="restart"/>
          </w:tcPr>
          <w:p w14:paraId="3AC12FF2" w14:textId="77777777" w:rsidR="009F1A00" w:rsidRPr="005F1559" w:rsidRDefault="009F1A00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Participant flow (</w:t>
            </w:r>
            <w:r w:rsidR="000E1A3F" w:rsidRPr="005F1559">
              <w:rPr>
                <w:szCs w:val="24"/>
              </w:rPr>
              <w:t xml:space="preserve">a </w:t>
            </w:r>
            <w:r w:rsidRPr="005F1559">
              <w:rPr>
                <w:szCs w:val="24"/>
              </w:rPr>
              <w:t>diagram is strongly recommended)</w:t>
            </w:r>
          </w:p>
        </w:tc>
        <w:tc>
          <w:tcPr>
            <w:tcW w:w="720" w:type="dxa"/>
          </w:tcPr>
          <w:p w14:paraId="20593C4B" w14:textId="77777777" w:rsidR="009F1A00" w:rsidRPr="005F1559" w:rsidRDefault="000E1A3F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13</w:t>
            </w:r>
            <w:r w:rsidR="009F1A00" w:rsidRPr="005F1559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1A6AD9DF" w14:textId="77777777" w:rsidR="009F1A00" w:rsidRPr="005F1559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5F1559">
              <w:rPr>
                <w:szCs w:val="24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620" w:type="dxa"/>
          </w:tcPr>
          <w:p w14:paraId="10350493" w14:textId="475AE21C" w:rsidR="009F1A00" w:rsidRPr="005F1559" w:rsidRDefault="00ED45CF" w:rsidP="007053B2">
            <w:pPr>
              <w:rPr>
                <w:szCs w:val="24"/>
              </w:rPr>
            </w:pPr>
            <w:r>
              <w:rPr>
                <w:szCs w:val="24"/>
              </w:rPr>
              <w:t>9</w:t>
            </w:r>
            <w:r w:rsidR="00030D9E" w:rsidRPr="005F1559">
              <w:rPr>
                <w:szCs w:val="24"/>
              </w:rPr>
              <w:t xml:space="preserve">; </w:t>
            </w:r>
            <w:r w:rsidR="00EA7B95" w:rsidRPr="005F1559">
              <w:rPr>
                <w:szCs w:val="24"/>
              </w:rPr>
              <w:t>Figure</w:t>
            </w:r>
            <w:r w:rsidR="00030D9E" w:rsidRPr="005F1559">
              <w:rPr>
                <w:szCs w:val="24"/>
              </w:rPr>
              <w:t xml:space="preserve"> </w:t>
            </w:r>
            <w:r w:rsidR="009C6E9C" w:rsidRPr="005F1559">
              <w:rPr>
                <w:szCs w:val="24"/>
              </w:rPr>
              <w:t>1</w:t>
            </w:r>
          </w:p>
        </w:tc>
      </w:tr>
      <w:tr w:rsidR="009F1A00" w:rsidRPr="005F1559" w14:paraId="01408E36" w14:textId="77777777" w:rsidTr="003F39DA">
        <w:tc>
          <w:tcPr>
            <w:tcW w:w="2088" w:type="dxa"/>
            <w:vMerge/>
          </w:tcPr>
          <w:p w14:paraId="79245216" w14:textId="77777777" w:rsidR="009F1A00" w:rsidRPr="005F1559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016E1347" w14:textId="77777777" w:rsidR="009F1A00" w:rsidRPr="005F1559" w:rsidRDefault="000E1A3F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13</w:t>
            </w:r>
            <w:r w:rsidR="009F1A00" w:rsidRPr="005F1559">
              <w:rPr>
                <w:szCs w:val="24"/>
              </w:rPr>
              <w:t>b</w:t>
            </w:r>
          </w:p>
        </w:tc>
        <w:tc>
          <w:tcPr>
            <w:tcW w:w="11070" w:type="dxa"/>
          </w:tcPr>
          <w:p w14:paraId="76E632E0" w14:textId="77777777" w:rsidR="009F1A00" w:rsidRPr="005F1559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5F1559">
              <w:rPr>
                <w:szCs w:val="24"/>
                <w:lang w:val="en-CA" w:eastAsia="en-CA"/>
              </w:rPr>
              <w:t xml:space="preserve">For each group, </w:t>
            </w:r>
            <w:proofErr w:type="gramStart"/>
            <w:r w:rsidRPr="005F1559">
              <w:rPr>
                <w:szCs w:val="24"/>
                <w:lang w:val="en-CA" w:eastAsia="en-CA"/>
              </w:rPr>
              <w:t>losses</w:t>
            </w:r>
            <w:proofErr w:type="gramEnd"/>
            <w:r w:rsidRPr="005F1559">
              <w:rPr>
                <w:szCs w:val="24"/>
                <w:lang w:val="en-CA" w:eastAsia="en-CA"/>
              </w:rPr>
              <w:t xml:space="preserve"> and exclusions after randomisation, together with reasons</w:t>
            </w:r>
          </w:p>
        </w:tc>
        <w:tc>
          <w:tcPr>
            <w:tcW w:w="1620" w:type="dxa"/>
          </w:tcPr>
          <w:p w14:paraId="783AC265" w14:textId="365B85D4" w:rsidR="009F1A00" w:rsidRPr="005F1559" w:rsidRDefault="00ED45CF" w:rsidP="007053B2">
            <w:pPr>
              <w:rPr>
                <w:szCs w:val="24"/>
              </w:rPr>
            </w:pPr>
            <w:r>
              <w:rPr>
                <w:szCs w:val="24"/>
              </w:rPr>
              <w:t>9</w:t>
            </w:r>
            <w:r w:rsidR="009C6E9C" w:rsidRPr="005F1559">
              <w:rPr>
                <w:szCs w:val="24"/>
              </w:rPr>
              <w:t>; Figure 1</w:t>
            </w:r>
          </w:p>
        </w:tc>
      </w:tr>
      <w:tr w:rsidR="009F1A00" w:rsidRPr="005F1559" w14:paraId="79997CE4" w14:textId="77777777" w:rsidTr="003F39DA">
        <w:tc>
          <w:tcPr>
            <w:tcW w:w="2088" w:type="dxa"/>
            <w:vMerge w:val="restart"/>
          </w:tcPr>
          <w:p w14:paraId="249C684A" w14:textId="77777777" w:rsidR="009F1A00" w:rsidRPr="005F1559" w:rsidRDefault="009F1A00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Recruitment</w:t>
            </w:r>
          </w:p>
        </w:tc>
        <w:tc>
          <w:tcPr>
            <w:tcW w:w="720" w:type="dxa"/>
          </w:tcPr>
          <w:p w14:paraId="1F599AFB" w14:textId="77777777" w:rsidR="009F1A00" w:rsidRPr="005F1559" w:rsidRDefault="000E1A3F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14</w:t>
            </w:r>
            <w:r w:rsidR="009F1A00" w:rsidRPr="005F1559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4B9B41B9" w14:textId="77777777" w:rsidR="009F1A00" w:rsidRPr="005F1559" w:rsidRDefault="009F1A00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1E3530AF" w14:textId="5F727C6D" w:rsidR="009F1A00" w:rsidRPr="005F1559" w:rsidRDefault="00ED45CF" w:rsidP="007053B2">
            <w:pPr>
              <w:rPr>
                <w:szCs w:val="24"/>
              </w:rPr>
            </w:pPr>
            <w:r>
              <w:rPr>
                <w:szCs w:val="24"/>
              </w:rPr>
              <w:t>7</w:t>
            </w:r>
            <w:r w:rsidR="00BF4657">
              <w:rPr>
                <w:szCs w:val="24"/>
              </w:rPr>
              <w:t>-</w:t>
            </w:r>
            <w:r>
              <w:rPr>
                <w:szCs w:val="24"/>
              </w:rPr>
              <w:t>9</w:t>
            </w:r>
          </w:p>
        </w:tc>
      </w:tr>
      <w:tr w:rsidR="009F1A00" w:rsidRPr="005F1559" w14:paraId="5194097B" w14:textId="77777777" w:rsidTr="003F39DA">
        <w:tc>
          <w:tcPr>
            <w:tcW w:w="2088" w:type="dxa"/>
            <w:vMerge/>
          </w:tcPr>
          <w:p w14:paraId="1059366F" w14:textId="77777777" w:rsidR="009F1A00" w:rsidRPr="005F1559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498A00B0" w14:textId="77777777" w:rsidR="009F1A00" w:rsidRPr="005F1559" w:rsidRDefault="000E1A3F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14b</w:t>
            </w:r>
          </w:p>
        </w:tc>
        <w:tc>
          <w:tcPr>
            <w:tcW w:w="11070" w:type="dxa"/>
          </w:tcPr>
          <w:p w14:paraId="4E493AE6" w14:textId="77777777" w:rsidR="009F1A00" w:rsidRPr="005F1559" w:rsidRDefault="003C0714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Why the pilot trial ended or was stopped</w:t>
            </w:r>
          </w:p>
        </w:tc>
        <w:tc>
          <w:tcPr>
            <w:tcW w:w="1620" w:type="dxa"/>
          </w:tcPr>
          <w:p w14:paraId="6A657706" w14:textId="4482C4F6" w:rsidR="009F1A00" w:rsidRPr="005F1559" w:rsidRDefault="00ED45CF" w:rsidP="007053B2">
            <w:pPr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1A321A" w:rsidRPr="005F1559" w14:paraId="07317595" w14:textId="77777777" w:rsidTr="003F39DA">
        <w:tc>
          <w:tcPr>
            <w:tcW w:w="2088" w:type="dxa"/>
          </w:tcPr>
          <w:p w14:paraId="373C8787" w14:textId="77777777" w:rsidR="001A321A" w:rsidRPr="005F1559" w:rsidRDefault="001A321A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Baseline data</w:t>
            </w:r>
          </w:p>
        </w:tc>
        <w:tc>
          <w:tcPr>
            <w:tcW w:w="720" w:type="dxa"/>
          </w:tcPr>
          <w:p w14:paraId="282829B3" w14:textId="77777777" w:rsidR="001A321A" w:rsidRPr="005F1559" w:rsidRDefault="001A321A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15</w:t>
            </w:r>
          </w:p>
        </w:tc>
        <w:tc>
          <w:tcPr>
            <w:tcW w:w="11070" w:type="dxa"/>
          </w:tcPr>
          <w:p w14:paraId="27D481D5" w14:textId="77777777" w:rsidR="001A321A" w:rsidRPr="005F1559" w:rsidRDefault="001A321A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1E859F00" w14:textId="7F6BB7DA" w:rsidR="001A321A" w:rsidRPr="005F1559" w:rsidRDefault="00EA7B95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Table</w:t>
            </w:r>
            <w:r w:rsidR="00BF4657">
              <w:rPr>
                <w:szCs w:val="24"/>
              </w:rPr>
              <w:t xml:space="preserve"> </w:t>
            </w:r>
            <w:r w:rsidRPr="005F1559">
              <w:rPr>
                <w:szCs w:val="24"/>
              </w:rPr>
              <w:t>1</w:t>
            </w:r>
          </w:p>
        </w:tc>
      </w:tr>
      <w:tr w:rsidR="001A321A" w:rsidRPr="005F1559" w14:paraId="1053B84F" w14:textId="77777777" w:rsidTr="003F39DA">
        <w:tc>
          <w:tcPr>
            <w:tcW w:w="2088" w:type="dxa"/>
          </w:tcPr>
          <w:p w14:paraId="0F78798C" w14:textId="77777777" w:rsidR="001A321A" w:rsidRPr="005F1559" w:rsidRDefault="001A321A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Numbers analy</w:t>
            </w:r>
            <w:r w:rsidR="00536A68" w:rsidRPr="005F1559">
              <w:rPr>
                <w:szCs w:val="24"/>
              </w:rPr>
              <w:t>s</w:t>
            </w:r>
            <w:r w:rsidRPr="005F1559">
              <w:rPr>
                <w:szCs w:val="24"/>
              </w:rPr>
              <w:t>ed</w:t>
            </w:r>
          </w:p>
        </w:tc>
        <w:tc>
          <w:tcPr>
            <w:tcW w:w="720" w:type="dxa"/>
          </w:tcPr>
          <w:p w14:paraId="1BDBADFA" w14:textId="77777777" w:rsidR="001A321A" w:rsidRPr="005F1559" w:rsidRDefault="001A321A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16</w:t>
            </w:r>
          </w:p>
        </w:tc>
        <w:tc>
          <w:tcPr>
            <w:tcW w:w="11070" w:type="dxa"/>
          </w:tcPr>
          <w:p w14:paraId="55AE198C" w14:textId="77777777" w:rsidR="009E1E66" w:rsidRPr="005F1559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5F1559">
              <w:rPr>
                <w:szCs w:val="24"/>
              </w:rPr>
              <w:t>For each objective, number of participants (denominator) included in each analysis. If relevant, these numbers</w:t>
            </w:r>
          </w:p>
          <w:p w14:paraId="131705E0" w14:textId="77777777" w:rsidR="001A321A" w:rsidRPr="005F1559" w:rsidRDefault="009E1E66" w:rsidP="009E1E66">
            <w:pPr>
              <w:rPr>
                <w:szCs w:val="24"/>
              </w:rPr>
            </w:pPr>
            <w:r w:rsidRPr="005F1559">
              <w:rPr>
                <w:szCs w:val="24"/>
              </w:rPr>
              <w:t>should be by randomised group</w:t>
            </w:r>
          </w:p>
        </w:tc>
        <w:tc>
          <w:tcPr>
            <w:tcW w:w="1620" w:type="dxa"/>
          </w:tcPr>
          <w:p w14:paraId="75491912" w14:textId="6CFA5EFE" w:rsidR="001A321A" w:rsidRPr="005F1559" w:rsidRDefault="00EA7B95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 xml:space="preserve">Figure </w:t>
            </w:r>
            <w:r w:rsidR="009C6E9C" w:rsidRPr="005F1559">
              <w:rPr>
                <w:szCs w:val="24"/>
              </w:rPr>
              <w:t xml:space="preserve">1; </w:t>
            </w:r>
            <w:r w:rsidR="00A72A25" w:rsidRPr="005F1559">
              <w:rPr>
                <w:szCs w:val="24"/>
              </w:rPr>
              <w:t>Table</w:t>
            </w:r>
            <w:r w:rsidR="00BF4657">
              <w:rPr>
                <w:szCs w:val="24"/>
              </w:rPr>
              <w:t>s 1 &amp; 2</w:t>
            </w:r>
          </w:p>
        </w:tc>
      </w:tr>
      <w:tr w:rsidR="009F1A00" w:rsidRPr="005F1559" w14:paraId="452AE522" w14:textId="77777777" w:rsidTr="003F39DA">
        <w:tc>
          <w:tcPr>
            <w:tcW w:w="2088" w:type="dxa"/>
          </w:tcPr>
          <w:p w14:paraId="76D27069" w14:textId="77777777" w:rsidR="009F1A00" w:rsidRPr="005F1559" w:rsidRDefault="009F1A00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Outcomes and estimation</w:t>
            </w:r>
          </w:p>
        </w:tc>
        <w:tc>
          <w:tcPr>
            <w:tcW w:w="720" w:type="dxa"/>
          </w:tcPr>
          <w:p w14:paraId="022F5174" w14:textId="77777777" w:rsidR="009F1A00" w:rsidRPr="005F1559" w:rsidRDefault="000E1A3F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17</w:t>
            </w:r>
          </w:p>
        </w:tc>
        <w:tc>
          <w:tcPr>
            <w:tcW w:w="11070" w:type="dxa"/>
          </w:tcPr>
          <w:p w14:paraId="6C54726E" w14:textId="77777777" w:rsidR="00826990" w:rsidRPr="005F1559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5F1559">
              <w:rPr>
                <w:szCs w:val="24"/>
              </w:rPr>
              <w:t>For each objective, results including expressions of uncertainty (such as 95% confidence interval) for any</w:t>
            </w:r>
          </w:p>
          <w:p w14:paraId="7EB6D501" w14:textId="77777777" w:rsidR="009F1A00" w:rsidRPr="005F1559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5F1559">
              <w:rPr>
                <w:szCs w:val="24"/>
              </w:rPr>
              <w:t>estimates. If relevant, these results should be by randomised group</w:t>
            </w:r>
          </w:p>
        </w:tc>
        <w:tc>
          <w:tcPr>
            <w:tcW w:w="1620" w:type="dxa"/>
          </w:tcPr>
          <w:p w14:paraId="47167FA0" w14:textId="17046B71" w:rsidR="009F1A00" w:rsidRPr="005F1559" w:rsidRDefault="00194996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Table</w:t>
            </w:r>
            <w:r w:rsidR="00BF4657">
              <w:rPr>
                <w:szCs w:val="24"/>
              </w:rPr>
              <w:t>s 2 &amp; 3</w:t>
            </w:r>
          </w:p>
        </w:tc>
      </w:tr>
      <w:tr w:rsidR="001A321A" w:rsidRPr="005F1559" w14:paraId="375587AF" w14:textId="77777777" w:rsidTr="003F39DA">
        <w:tc>
          <w:tcPr>
            <w:tcW w:w="2088" w:type="dxa"/>
          </w:tcPr>
          <w:p w14:paraId="19A5122F" w14:textId="77777777" w:rsidR="001A321A" w:rsidRPr="005F1559" w:rsidRDefault="001A321A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Ancillary analyses</w:t>
            </w:r>
          </w:p>
        </w:tc>
        <w:tc>
          <w:tcPr>
            <w:tcW w:w="720" w:type="dxa"/>
          </w:tcPr>
          <w:p w14:paraId="6CB75DD4" w14:textId="77777777" w:rsidR="001A321A" w:rsidRPr="005F1559" w:rsidRDefault="001A321A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18</w:t>
            </w:r>
          </w:p>
        </w:tc>
        <w:tc>
          <w:tcPr>
            <w:tcW w:w="11070" w:type="dxa"/>
          </w:tcPr>
          <w:p w14:paraId="5197762A" w14:textId="77777777" w:rsidR="001A321A" w:rsidRPr="005F1559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5F1559">
              <w:rPr>
                <w:szCs w:val="24"/>
              </w:rPr>
              <w:t>Results of any other analyses performed that could be used to inform the future definitive trial</w:t>
            </w:r>
          </w:p>
        </w:tc>
        <w:tc>
          <w:tcPr>
            <w:tcW w:w="1620" w:type="dxa"/>
          </w:tcPr>
          <w:p w14:paraId="3A9D15AE" w14:textId="4756A3FD" w:rsidR="001A321A" w:rsidRPr="005F1559" w:rsidRDefault="00BF4657" w:rsidP="007053B2">
            <w:pPr>
              <w:rPr>
                <w:szCs w:val="24"/>
              </w:rPr>
            </w:pPr>
            <w:r>
              <w:rPr>
                <w:szCs w:val="24"/>
              </w:rPr>
              <w:t>Table 4</w:t>
            </w:r>
          </w:p>
        </w:tc>
      </w:tr>
      <w:tr w:rsidR="001A321A" w:rsidRPr="005F1559" w14:paraId="3BC3CBFE" w14:textId="77777777" w:rsidTr="003F39DA">
        <w:tc>
          <w:tcPr>
            <w:tcW w:w="2088" w:type="dxa"/>
          </w:tcPr>
          <w:p w14:paraId="67430563" w14:textId="77777777" w:rsidR="001A321A" w:rsidRPr="005F1559" w:rsidRDefault="001A321A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Harms</w:t>
            </w:r>
          </w:p>
        </w:tc>
        <w:tc>
          <w:tcPr>
            <w:tcW w:w="720" w:type="dxa"/>
          </w:tcPr>
          <w:p w14:paraId="11328561" w14:textId="77777777" w:rsidR="001A321A" w:rsidRPr="005F1559" w:rsidRDefault="001A321A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19</w:t>
            </w:r>
          </w:p>
        </w:tc>
        <w:tc>
          <w:tcPr>
            <w:tcW w:w="11070" w:type="dxa"/>
          </w:tcPr>
          <w:p w14:paraId="5A33889E" w14:textId="77777777" w:rsidR="001A321A" w:rsidRPr="005F1559" w:rsidRDefault="001A321A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All important harms or u</w:t>
            </w:r>
            <w:r w:rsidR="000E1A3F" w:rsidRPr="005F1559">
              <w:rPr>
                <w:szCs w:val="24"/>
              </w:rPr>
              <w:t>nintended effects in each group</w:t>
            </w:r>
            <w:r w:rsidRPr="005F1559">
              <w:rPr>
                <w:szCs w:val="24"/>
              </w:rPr>
              <w:t xml:space="preserve"> </w:t>
            </w:r>
            <w:r w:rsidR="000E1A3F" w:rsidRPr="005F1559">
              <w:rPr>
                <w:szCs w:val="24"/>
              </w:rPr>
              <w:t>(</w:t>
            </w:r>
            <w:r w:rsidRPr="005F1559">
              <w:rPr>
                <w:szCs w:val="24"/>
              </w:rPr>
              <w:t xml:space="preserve">for specific guidance see CONSORT for </w:t>
            </w:r>
            <w:r w:rsidR="000E1A3F" w:rsidRPr="005F1559">
              <w:rPr>
                <w:szCs w:val="24"/>
              </w:rPr>
              <w:t>harms</w:t>
            </w:r>
            <w:r w:rsidRPr="005F1559">
              <w:rPr>
                <w:szCs w:val="24"/>
              </w:rPr>
              <w:t>)</w:t>
            </w:r>
          </w:p>
        </w:tc>
        <w:tc>
          <w:tcPr>
            <w:tcW w:w="1620" w:type="dxa"/>
          </w:tcPr>
          <w:p w14:paraId="060CFFF3" w14:textId="50E5B8A1" w:rsidR="001A321A" w:rsidRPr="005F1559" w:rsidRDefault="009C6E9C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N</w:t>
            </w:r>
            <w:r w:rsidR="00194996" w:rsidRPr="005F1559">
              <w:rPr>
                <w:szCs w:val="24"/>
              </w:rPr>
              <w:t>one</w:t>
            </w:r>
          </w:p>
        </w:tc>
      </w:tr>
      <w:tr w:rsidR="00AC36A6" w:rsidRPr="005F1559" w14:paraId="63421763" w14:textId="77777777" w:rsidTr="003F39DA">
        <w:tc>
          <w:tcPr>
            <w:tcW w:w="2088" w:type="dxa"/>
          </w:tcPr>
          <w:p w14:paraId="6175AA62" w14:textId="77777777" w:rsidR="00AC36A6" w:rsidRPr="005F1559" w:rsidRDefault="00AC36A6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7A166D01" w14:textId="77777777" w:rsidR="00AC36A6" w:rsidRPr="005F1559" w:rsidRDefault="00AC36A6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19a</w:t>
            </w:r>
          </w:p>
        </w:tc>
        <w:tc>
          <w:tcPr>
            <w:tcW w:w="11070" w:type="dxa"/>
          </w:tcPr>
          <w:p w14:paraId="4960C5C9" w14:textId="77777777" w:rsidR="00AC36A6" w:rsidRPr="005F1559" w:rsidRDefault="00AC36A6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209084C4" w14:textId="31935133" w:rsidR="00AC36A6" w:rsidRPr="005F1559" w:rsidRDefault="00F01F53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NA</w:t>
            </w:r>
          </w:p>
        </w:tc>
      </w:tr>
      <w:tr w:rsidR="000E1A3F" w:rsidRPr="005F1559" w14:paraId="74C27F1B" w14:textId="77777777" w:rsidTr="003F39DA">
        <w:tc>
          <w:tcPr>
            <w:tcW w:w="15498" w:type="dxa"/>
            <w:gridSpan w:val="4"/>
          </w:tcPr>
          <w:p w14:paraId="7988160A" w14:textId="77777777" w:rsidR="000E1A3F" w:rsidRPr="005F1559" w:rsidRDefault="000E1A3F" w:rsidP="007053B2">
            <w:pPr>
              <w:pStyle w:val="TableSubHead"/>
              <w:rPr>
                <w:szCs w:val="24"/>
              </w:rPr>
            </w:pPr>
            <w:r w:rsidRPr="005F1559">
              <w:rPr>
                <w:szCs w:val="24"/>
              </w:rPr>
              <w:t>Discussion</w:t>
            </w:r>
          </w:p>
        </w:tc>
      </w:tr>
      <w:tr w:rsidR="001A321A" w:rsidRPr="005F1559" w14:paraId="79641D79" w14:textId="77777777" w:rsidTr="003F39DA">
        <w:tc>
          <w:tcPr>
            <w:tcW w:w="2088" w:type="dxa"/>
          </w:tcPr>
          <w:p w14:paraId="64932A37" w14:textId="77777777" w:rsidR="001A321A" w:rsidRPr="005F1559" w:rsidRDefault="001A321A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Limitations</w:t>
            </w:r>
          </w:p>
        </w:tc>
        <w:tc>
          <w:tcPr>
            <w:tcW w:w="720" w:type="dxa"/>
          </w:tcPr>
          <w:p w14:paraId="7CC7601C" w14:textId="77777777" w:rsidR="001A321A" w:rsidRPr="005F1559" w:rsidRDefault="001A321A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20</w:t>
            </w:r>
          </w:p>
        </w:tc>
        <w:tc>
          <w:tcPr>
            <w:tcW w:w="11070" w:type="dxa"/>
          </w:tcPr>
          <w:p w14:paraId="07BF141A" w14:textId="77777777" w:rsidR="001A321A" w:rsidRPr="005F1559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5F1559">
              <w:rPr>
                <w:szCs w:val="24"/>
              </w:rPr>
              <w:t>Pilot trial limitations, addressing sources of potential bias and remaining uncertainty about feasibility</w:t>
            </w:r>
          </w:p>
        </w:tc>
        <w:tc>
          <w:tcPr>
            <w:tcW w:w="1620" w:type="dxa"/>
          </w:tcPr>
          <w:p w14:paraId="4872DBB9" w14:textId="0AC01762" w:rsidR="001A321A" w:rsidRPr="005F1559" w:rsidRDefault="00BF4657" w:rsidP="007053B2">
            <w:pPr>
              <w:rPr>
                <w:szCs w:val="24"/>
              </w:rPr>
            </w:pPr>
            <w:r>
              <w:rPr>
                <w:szCs w:val="24"/>
              </w:rPr>
              <w:t>20-21</w:t>
            </w:r>
          </w:p>
        </w:tc>
      </w:tr>
      <w:tr w:rsidR="001A321A" w:rsidRPr="005F1559" w14:paraId="3B26A906" w14:textId="77777777" w:rsidTr="003F39DA">
        <w:tc>
          <w:tcPr>
            <w:tcW w:w="2088" w:type="dxa"/>
          </w:tcPr>
          <w:p w14:paraId="10CB9FEC" w14:textId="77777777" w:rsidR="001A321A" w:rsidRPr="005F1559" w:rsidRDefault="001A321A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Generali</w:t>
            </w:r>
            <w:r w:rsidR="00536A68" w:rsidRPr="005F1559">
              <w:rPr>
                <w:szCs w:val="24"/>
              </w:rPr>
              <w:t>s</w:t>
            </w:r>
            <w:r w:rsidRPr="005F1559">
              <w:rPr>
                <w:szCs w:val="24"/>
              </w:rPr>
              <w:t>ability</w:t>
            </w:r>
          </w:p>
        </w:tc>
        <w:tc>
          <w:tcPr>
            <w:tcW w:w="720" w:type="dxa"/>
          </w:tcPr>
          <w:p w14:paraId="6EC2E90A" w14:textId="77777777" w:rsidR="001A321A" w:rsidRPr="005F1559" w:rsidRDefault="001A321A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21</w:t>
            </w:r>
          </w:p>
        </w:tc>
        <w:tc>
          <w:tcPr>
            <w:tcW w:w="11070" w:type="dxa"/>
          </w:tcPr>
          <w:p w14:paraId="46730956" w14:textId="77777777" w:rsidR="001A321A" w:rsidRPr="005F1559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5F1559">
              <w:rPr>
                <w:szCs w:val="24"/>
              </w:rPr>
              <w:t>Generalisability (applicability) of pilot trial methods and findings to future definitive trial and other studies</w:t>
            </w:r>
          </w:p>
        </w:tc>
        <w:tc>
          <w:tcPr>
            <w:tcW w:w="1620" w:type="dxa"/>
          </w:tcPr>
          <w:p w14:paraId="463A06E0" w14:textId="709C8BAE" w:rsidR="001A321A" w:rsidRPr="005F1559" w:rsidRDefault="00BF4657" w:rsidP="007053B2">
            <w:pPr>
              <w:rPr>
                <w:szCs w:val="24"/>
              </w:rPr>
            </w:pPr>
            <w:r>
              <w:rPr>
                <w:szCs w:val="24"/>
              </w:rPr>
              <w:t>18-2</w:t>
            </w:r>
            <w:r w:rsidR="00ED45CF">
              <w:rPr>
                <w:szCs w:val="24"/>
              </w:rPr>
              <w:t>1</w:t>
            </w:r>
          </w:p>
        </w:tc>
      </w:tr>
      <w:tr w:rsidR="001A321A" w:rsidRPr="005F1559" w14:paraId="2EC20F35" w14:textId="77777777" w:rsidTr="003F39DA">
        <w:tc>
          <w:tcPr>
            <w:tcW w:w="2088" w:type="dxa"/>
          </w:tcPr>
          <w:p w14:paraId="552F295D" w14:textId="77777777" w:rsidR="001A321A" w:rsidRPr="005F1559" w:rsidRDefault="001A321A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Interpretation</w:t>
            </w:r>
          </w:p>
        </w:tc>
        <w:tc>
          <w:tcPr>
            <w:tcW w:w="720" w:type="dxa"/>
          </w:tcPr>
          <w:p w14:paraId="0D52BAFE" w14:textId="77777777" w:rsidR="001A321A" w:rsidRPr="005F1559" w:rsidRDefault="001A321A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22</w:t>
            </w:r>
          </w:p>
        </w:tc>
        <w:tc>
          <w:tcPr>
            <w:tcW w:w="11070" w:type="dxa"/>
          </w:tcPr>
          <w:p w14:paraId="39DC4C75" w14:textId="77777777" w:rsidR="00BF0B09" w:rsidRPr="005F155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5F1559">
              <w:rPr>
                <w:szCs w:val="24"/>
              </w:rPr>
              <w:t>Interpretation consistent with pilot trial objectives and findings, balancing potential benefits and harms, and</w:t>
            </w:r>
          </w:p>
          <w:p w14:paraId="536E0875" w14:textId="77777777" w:rsidR="001A321A" w:rsidRPr="005F1559" w:rsidRDefault="00BF0B09" w:rsidP="00BF0B09">
            <w:pPr>
              <w:rPr>
                <w:szCs w:val="24"/>
              </w:rPr>
            </w:pPr>
            <w:r w:rsidRPr="005F1559">
              <w:rPr>
                <w:szCs w:val="24"/>
              </w:rPr>
              <w:t>considering other relevant evidence</w:t>
            </w:r>
          </w:p>
        </w:tc>
        <w:tc>
          <w:tcPr>
            <w:tcW w:w="1620" w:type="dxa"/>
          </w:tcPr>
          <w:p w14:paraId="3F47562F" w14:textId="5D5D1B50" w:rsidR="001A321A" w:rsidRPr="005F1559" w:rsidRDefault="00BF4657" w:rsidP="007053B2">
            <w:pPr>
              <w:rPr>
                <w:szCs w:val="24"/>
              </w:rPr>
            </w:pPr>
            <w:r>
              <w:rPr>
                <w:szCs w:val="24"/>
              </w:rPr>
              <w:t>18-21</w:t>
            </w:r>
          </w:p>
        </w:tc>
      </w:tr>
      <w:tr w:rsidR="00B06F7A" w:rsidRPr="005F1559" w14:paraId="7CB7633D" w14:textId="77777777" w:rsidTr="003F39DA">
        <w:tc>
          <w:tcPr>
            <w:tcW w:w="2088" w:type="dxa"/>
          </w:tcPr>
          <w:p w14:paraId="65CE3EB1" w14:textId="77777777" w:rsidR="00B06F7A" w:rsidRPr="005F1559" w:rsidRDefault="00B06F7A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3447EF5B" w14:textId="77777777" w:rsidR="00B06F7A" w:rsidRPr="005F1559" w:rsidRDefault="00B06F7A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22a</w:t>
            </w:r>
          </w:p>
        </w:tc>
        <w:tc>
          <w:tcPr>
            <w:tcW w:w="11070" w:type="dxa"/>
          </w:tcPr>
          <w:p w14:paraId="46B654D8" w14:textId="77777777" w:rsidR="00B06F7A" w:rsidRPr="005F155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5F1559">
              <w:rPr>
                <w:szCs w:val="24"/>
              </w:rPr>
              <w:t>Implications for progression from pilot to future definitive trial, including any proposed amendments</w:t>
            </w:r>
          </w:p>
        </w:tc>
        <w:tc>
          <w:tcPr>
            <w:tcW w:w="1620" w:type="dxa"/>
          </w:tcPr>
          <w:p w14:paraId="5BE1B3B1" w14:textId="08D6B9C5" w:rsidR="00B06F7A" w:rsidRPr="005F1559" w:rsidRDefault="00ED45CF" w:rsidP="007053B2">
            <w:pPr>
              <w:rPr>
                <w:szCs w:val="24"/>
              </w:rPr>
            </w:pPr>
            <w:r>
              <w:rPr>
                <w:szCs w:val="24"/>
              </w:rPr>
              <w:t>18</w:t>
            </w:r>
            <w:r w:rsidR="00BF4657">
              <w:rPr>
                <w:szCs w:val="24"/>
              </w:rPr>
              <w:t>-2</w:t>
            </w:r>
            <w:r>
              <w:rPr>
                <w:szCs w:val="24"/>
              </w:rPr>
              <w:t>1</w:t>
            </w:r>
          </w:p>
        </w:tc>
      </w:tr>
      <w:tr w:rsidR="000E1A3F" w:rsidRPr="005F1559" w14:paraId="1587D481" w14:textId="77777777" w:rsidTr="003F39DA">
        <w:tc>
          <w:tcPr>
            <w:tcW w:w="13878" w:type="dxa"/>
            <w:gridSpan w:val="3"/>
          </w:tcPr>
          <w:p w14:paraId="2267287A" w14:textId="77777777" w:rsidR="000E1A3F" w:rsidRPr="005F1559" w:rsidRDefault="000E1A3F" w:rsidP="007053B2">
            <w:pPr>
              <w:pStyle w:val="TableSubHead"/>
              <w:rPr>
                <w:szCs w:val="24"/>
              </w:rPr>
            </w:pPr>
            <w:r w:rsidRPr="005F1559">
              <w:rPr>
                <w:szCs w:val="24"/>
              </w:rPr>
              <w:t>Other information</w:t>
            </w:r>
          </w:p>
        </w:tc>
        <w:tc>
          <w:tcPr>
            <w:tcW w:w="1620" w:type="dxa"/>
          </w:tcPr>
          <w:p w14:paraId="6A8899F9" w14:textId="77777777" w:rsidR="000E1A3F" w:rsidRPr="005F1559" w:rsidRDefault="000E1A3F" w:rsidP="007053B2">
            <w:pPr>
              <w:rPr>
                <w:szCs w:val="24"/>
              </w:rPr>
            </w:pPr>
          </w:p>
        </w:tc>
      </w:tr>
      <w:tr w:rsidR="001A321A" w:rsidRPr="005F1559" w14:paraId="5737D4E3" w14:textId="77777777" w:rsidTr="003F39DA">
        <w:tc>
          <w:tcPr>
            <w:tcW w:w="2088" w:type="dxa"/>
          </w:tcPr>
          <w:p w14:paraId="16F013AF" w14:textId="77777777" w:rsidR="001A321A" w:rsidRPr="005F1559" w:rsidRDefault="001A321A" w:rsidP="007053B2">
            <w:pPr>
              <w:rPr>
                <w:i/>
                <w:caps/>
                <w:szCs w:val="24"/>
              </w:rPr>
            </w:pPr>
            <w:r w:rsidRPr="005F1559">
              <w:rPr>
                <w:szCs w:val="24"/>
              </w:rPr>
              <w:t>Registration</w:t>
            </w:r>
          </w:p>
        </w:tc>
        <w:tc>
          <w:tcPr>
            <w:tcW w:w="720" w:type="dxa"/>
          </w:tcPr>
          <w:p w14:paraId="132FEA9B" w14:textId="77777777" w:rsidR="001A321A" w:rsidRPr="005F1559" w:rsidRDefault="001A321A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23</w:t>
            </w:r>
          </w:p>
        </w:tc>
        <w:tc>
          <w:tcPr>
            <w:tcW w:w="11070" w:type="dxa"/>
          </w:tcPr>
          <w:p w14:paraId="30480178" w14:textId="77777777" w:rsidR="001A321A" w:rsidRPr="005F1559" w:rsidRDefault="00D350A3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556D252B" w14:textId="68A51066" w:rsidR="001A321A" w:rsidRPr="005F1559" w:rsidRDefault="00F01F53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Abstract</w:t>
            </w:r>
          </w:p>
        </w:tc>
      </w:tr>
      <w:tr w:rsidR="001A321A" w:rsidRPr="005F1559" w14:paraId="4AC949BF" w14:textId="77777777" w:rsidTr="003F39DA">
        <w:tc>
          <w:tcPr>
            <w:tcW w:w="2088" w:type="dxa"/>
          </w:tcPr>
          <w:p w14:paraId="13EEE262" w14:textId="77777777" w:rsidR="001A321A" w:rsidRPr="005F1559" w:rsidRDefault="001A321A" w:rsidP="007053B2">
            <w:pPr>
              <w:rPr>
                <w:i/>
                <w:caps/>
                <w:szCs w:val="24"/>
              </w:rPr>
            </w:pPr>
            <w:r w:rsidRPr="005F1559">
              <w:rPr>
                <w:szCs w:val="24"/>
              </w:rPr>
              <w:t>Protocol</w:t>
            </w:r>
          </w:p>
        </w:tc>
        <w:tc>
          <w:tcPr>
            <w:tcW w:w="720" w:type="dxa"/>
          </w:tcPr>
          <w:p w14:paraId="4E6F7BE1" w14:textId="77777777" w:rsidR="001A321A" w:rsidRPr="005F1559" w:rsidRDefault="001A321A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24</w:t>
            </w:r>
          </w:p>
        </w:tc>
        <w:tc>
          <w:tcPr>
            <w:tcW w:w="11070" w:type="dxa"/>
          </w:tcPr>
          <w:p w14:paraId="25F03C02" w14:textId="77777777" w:rsidR="001A321A" w:rsidRPr="005F1559" w:rsidRDefault="000420B5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0C3AE754" w14:textId="39BAF3AE" w:rsidR="001A321A" w:rsidRPr="005F1559" w:rsidRDefault="00194996" w:rsidP="007053B2">
            <w:pPr>
              <w:rPr>
                <w:szCs w:val="24"/>
              </w:rPr>
            </w:pPr>
            <w:r w:rsidRPr="005F1559">
              <w:rPr>
                <w:szCs w:val="24"/>
              </w:rPr>
              <w:t>Yu et al. (2014).</w:t>
            </w:r>
          </w:p>
        </w:tc>
      </w:tr>
      <w:tr w:rsidR="001A321A" w:rsidRPr="005F1559" w14:paraId="35D9D11C" w14:textId="77777777" w:rsidTr="003F39DA">
        <w:tc>
          <w:tcPr>
            <w:tcW w:w="2088" w:type="dxa"/>
          </w:tcPr>
          <w:p w14:paraId="271F0220" w14:textId="77777777" w:rsidR="001A321A" w:rsidRPr="005F1559" w:rsidRDefault="001A321A" w:rsidP="007053B2">
            <w:pPr>
              <w:rPr>
                <w:i/>
                <w:caps/>
                <w:szCs w:val="24"/>
              </w:rPr>
            </w:pPr>
            <w:r w:rsidRPr="005F1559">
              <w:rPr>
                <w:szCs w:val="24"/>
              </w:rPr>
              <w:t>Funding</w:t>
            </w:r>
          </w:p>
        </w:tc>
        <w:tc>
          <w:tcPr>
            <w:tcW w:w="720" w:type="dxa"/>
          </w:tcPr>
          <w:p w14:paraId="6BA14204" w14:textId="77777777" w:rsidR="001A321A" w:rsidRPr="005F1559" w:rsidRDefault="001A321A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25</w:t>
            </w:r>
          </w:p>
        </w:tc>
        <w:tc>
          <w:tcPr>
            <w:tcW w:w="11070" w:type="dxa"/>
          </w:tcPr>
          <w:p w14:paraId="246E7CBB" w14:textId="77777777" w:rsidR="001A321A" w:rsidRPr="005F1559" w:rsidRDefault="001A321A" w:rsidP="007053B2">
            <w:pPr>
              <w:rPr>
                <w:szCs w:val="24"/>
                <w:lang w:val="en-CA"/>
              </w:rPr>
            </w:pPr>
            <w:r w:rsidRPr="005F1559">
              <w:rPr>
                <w:szCs w:val="24"/>
              </w:rPr>
              <w:t xml:space="preserve">Sources of funding </w:t>
            </w:r>
            <w:r w:rsidRPr="005F1559">
              <w:rPr>
                <w:bCs/>
                <w:szCs w:val="24"/>
                <w:lang w:val="en-CA"/>
              </w:rPr>
              <w:t>and other support (</w:t>
            </w:r>
            <w:r w:rsidR="000E1A3F" w:rsidRPr="005F1559">
              <w:rPr>
                <w:bCs/>
                <w:szCs w:val="24"/>
                <w:lang w:val="en-CA"/>
              </w:rPr>
              <w:t xml:space="preserve">such as </w:t>
            </w:r>
            <w:r w:rsidRPr="005F1559">
              <w:rPr>
                <w:bCs/>
                <w:szCs w:val="24"/>
                <w:lang w:val="en-CA"/>
              </w:rPr>
              <w:t>supply of drugs)</w:t>
            </w:r>
            <w:r w:rsidR="000E1A3F" w:rsidRPr="005F1559">
              <w:rPr>
                <w:bCs/>
                <w:szCs w:val="24"/>
                <w:lang w:val="en-CA"/>
              </w:rPr>
              <w:t>,</w:t>
            </w:r>
            <w:r w:rsidRPr="005F1559">
              <w:rPr>
                <w:bCs/>
                <w:szCs w:val="24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3DB3CD5A" w14:textId="240E033A" w:rsidR="001A321A" w:rsidRPr="005F1559" w:rsidRDefault="00BF4657" w:rsidP="007053B2">
            <w:pPr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</w:tr>
      <w:tr w:rsidR="00C96F39" w:rsidRPr="00AD7E59" w14:paraId="7715F6E9" w14:textId="77777777" w:rsidTr="003F39DA">
        <w:tc>
          <w:tcPr>
            <w:tcW w:w="2088" w:type="dxa"/>
          </w:tcPr>
          <w:p w14:paraId="0037E9BB" w14:textId="77777777" w:rsidR="00C96F39" w:rsidRPr="005F1559" w:rsidRDefault="00C96F39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7C0E5424" w14:textId="77777777" w:rsidR="00C96F39" w:rsidRPr="005F1559" w:rsidRDefault="00C96F39" w:rsidP="007053B2">
            <w:pPr>
              <w:jc w:val="center"/>
              <w:rPr>
                <w:szCs w:val="24"/>
              </w:rPr>
            </w:pPr>
            <w:r w:rsidRPr="005F1559">
              <w:rPr>
                <w:szCs w:val="24"/>
              </w:rPr>
              <w:t>26</w:t>
            </w:r>
          </w:p>
        </w:tc>
        <w:tc>
          <w:tcPr>
            <w:tcW w:w="11070" w:type="dxa"/>
          </w:tcPr>
          <w:p w14:paraId="4CBEE589" w14:textId="77777777" w:rsidR="00C96F39" w:rsidRPr="005F1559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5F1559">
              <w:rPr>
                <w:szCs w:val="24"/>
              </w:rPr>
              <w:t>Ethical approval or approval by research review committee, confirmed with reference number</w:t>
            </w:r>
          </w:p>
        </w:tc>
        <w:tc>
          <w:tcPr>
            <w:tcW w:w="1620" w:type="dxa"/>
          </w:tcPr>
          <w:p w14:paraId="527895C1" w14:textId="3DF017AF" w:rsidR="00C96F39" w:rsidRPr="005F1559" w:rsidRDefault="00BF4657" w:rsidP="007053B2">
            <w:pPr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</w:tbl>
    <w:p w14:paraId="562B213D" w14:textId="45228664" w:rsidR="000C6C6F" w:rsidRPr="00AD7E59" w:rsidRDefault="000C6C6F" w:rsidP="00BF4657">
      <w:pPr>
        <w:pStyle w:val="TableNote"/>
        <w:rPr>
          <w:szCs w:val="24"/>
        </w:rPr>
      </w:pPr>
    </w:p>
    <w:sectPr w:rsidR="000C6C6F" w:rsidRPr="00AD7E59" w:rsidSect="00F33427">
      <w:footerReference w:type="even" r:id="rId7"/>
      <w:footerReference w:type="default" r:id="rId8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93FA3" w14:textId="77777777" w:rsidR="00393059" w:rsidRDefault="00393059">
      <w:r>
        <w:separator/>
      </w:r>
    </w:p>
  </w:endnote>
  <w:endnote w:type="continuationSeparator" w:id="0">
    <w:p w14:paraId="748A4CC5" w14:textId="77777777" w:rsidR="00393059" w:rsidRDefault="00393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D6FF33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092650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B7277" w14:textId="77777777" w:rsidR="007053B2" w:rsidRPr="002E7213" w:rsidRDefault="007053B2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10BC8" w14:textId="77777777" w:rsidR="00393059" w:rsidRDefault="00393059">
      <w:r>
        <w:separator/>
      </w:r>
    </w:p>
  </w:footnote>
  <w:footnote w:type="continuationSeparator" w:id="0">
    <w:p w14:paraId="577A6122" w14:textId="77777777" w:rsidR="00393059" w:rsidRDefault="003930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918489012">
    <w:abstractNumId w:val="30"/>
  </w:num>
  <w:num w:numId="2" w16cid:durableId="169370198">
    <w:abstractNumId w:val="12"/>
  </w:num>
  <w:num w:numId="3" w16cid:durableId="1537961281">
    <w:abstractNumId w:val="28"/>
  </w:num>
  <w:num w:numId="4" w16cid:durableId="1989087551">
    <w:abstractNumId w:val="24"/>
  </w:num>
  <w:num w:numId="5" w16cid:durableId="481391714">
    <w:abstractNumId w:val="23"/>
  </w:num>
  <w:num w:numId="6" w16cid:durableId="712584384">
    <w:abstractNumId w:val="29"/>
  </w:num>
  <w:num w:numId="7" w16cid:durableId="1320419885">
    <w:abstractNumId w:val="11"/>
  </w:num>
  <w:num w:numId="8" w16cid:durableId="1852451948">
    <w:abstractNumId w:val="17"/>
  </w:num>
  <w:num w:numId="9" w16cid:durableId="210699702">
    <w:abstractNumId w:val="10"/>
  </w:num>
  <w:num w:numId="10" w16cid:durableId="1724712717">
    <w:abstractNumId w:val="21"/>
  </w:num>
  <w:num w:numId="11" w16cid:durableId="839199620">
    <w:abstractNumId w:val="8"/>
  </w:num>
  <w:num w:numId="12" w16cid:durableId="1950966486">
    <w:abstractNumId w:val="7"/>
  </w:num>
  <w:num w:numId="13" w16cid:durableId="943271217">
    <w:abstractNumId w:val="6"/>
  </w:num>
  <w:num w:numId="14" w16cid:durableId="1519781350">
    <w:abstractNumId w:val="5"/>
  </w:num>
  <w:num w:numId="15" w16cid:durableId="507986518">
    <w:abstractNumId w:val="9"/>
  </w:num>
  <w:num w:numId="16" w16cid:durableId="695468045">
    <w:abstractNumId w:val="4"/>
  </w:num>
  <w:num w:numId="17" w16cid:durableId="1602713971">
    <w:abstractNumId w:val="3"/>
  </w:num>
  <w:num w:numId="18" w16cid:durableId="1653482632">
    <w:abstractNumId w:val="2"/>
  </w:num>
  <w:num w:numId="19" w16cid:durableId="79184069">
    <w:abstractNumId w:val="1"/>
  </w:num>
  <w:num w:numId="20" w16cid:durableId="842863352">
    <w:abstractNumId w:val="14"/>
  </w:num>
  <w:num w:numId="21" w16cid:durableId="107552151">
    <w:abstractNumId w:val="26"/>
  </w:num>
  <w:num w:numId="22" w16cid:durableId="1037508772">
    <w:abstractNumId w:val="32"/>
  </w:num>
  <w:num w:numId="23" w16cid:durableId="1180512585">
    <w:abstractNumId w:val="13"/>
  </w:num>
  <w:num w:numId="24" w16cid:durableId="1495797037">
    <w:abstractNumId w:val="22"/>
  </w:num>
  <w:num w:numId="25" w16cid:durableId="1568801176">
    <w:abstractNumId w:val="16"/>
  </w:num>
  <w:num w:numId="26" w16cid:durableId="1853446879">
    <w:abstractNumId w:val="20"/>
  </w:num>
  <w:num w:numId="27" w16cid:durableId="1633898568">
    <w:abstractNumId w:val="15"/>
  </w:num>
  <w:num w:numId="28" w16cid:durableId="1230271032">
    <w:abstractNumId w:val="34"/>
  </w:num>
  <w:num w:numId="29" w16cid:durableId="1958634046">
    <w:abstractNumId w:val="31"/>
  </w:num>
  <w:num w:numId="30" w16cid:durableId="1511530021">
    <w:abstractNumId w:val="27"/>
  </w:num>
  <w:num w:numId="31" w16cid:durableId="1800143297">
    <w:abstractNumId w:val="25"/>
  </w:num>
  <w:num w:numId="32" w16cid:durableId="455678157">
    <w:abstractNumId w:val="33"/>
  </w:num>
  <w:num w:numId="33" w16cid:durableId="23409681">
    <w:abstractNumId w:val="18"/>
  </w:num>
  <w:num w:numId="34" w16cid:durableId="2021539974">
    <w:abstractNumId w:val="19"/>
  </w:num>
  <w:num w:numId="35" w16cid:durableId="459493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30D9E"/>
    <w:rsid w:val="000420B5"/>
    <w:rsid w:val="000455DF"/>
    <w:rsid w:val="00063A45"/>
    <w:rsid w:val="00093E3A"/>
    <w:rsid w:val="000C6C6F"/>
    <w:rsid w:val="000E1A3F"/>
    <w:rsid w:val="000E54AB"/>
    <w:rsid w:val="000E691B"/>
    <w:rsid w:val="000F1685"/>
    <w:rsid w:val="000F26ED"/>
    <w:rsid w:val="00102E6F"/>
    <w:rsid w:val="00110BFB"/>
    <w:rsid w:val="0011631B"/>
    <w:rsid w:val="001459BD"/>
    <w:rsid w:val="00191BF7"/>
    <w:rsid w:val="00194996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32D90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3059"/>
    <w:rsid w:val="0039463D"/>
    <w:rsid w:val="003A3FDD"/>
    <w:rsid w:val="003C0714"/>
    <w:rsid w:val="003D3049"/>
    <w:rsid w:val="003D5EC6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5542"/>
    <w:rsid w:val="00466F26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575A5"/>
    <w:rsid w:val="00590F64"/>
    <w:rsid w:val="005923E5"/>
    <w:rsid w:val="005D0CFC"/>
    <w:rsid w:val="005D19F4"/>
    <w:rsid w:val="005F1559"/>
    <w:rsid w:val="005F254A"/>
    <w:rsid w:val="005F41DB"/>
    <w:rsid w:val="00611AD1"/>
    <w:rsid w:val="006137EE"/>
    <w:rsid w:val="00624926"/>
    <w:rsid w:val="0065151C"/>
    <w:rsid w:val="0065657F"/>
    <w:rsid w:val="00677611"/>
    <w:rsid w:val="00683E42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006A8"/>
    <w:rsid w:val="00801533"/>
    <w:rsid w:val="00816966"/>
    <w:rsid w:val="00821CD4"/>
    <w:rsid w:val="00826990"/>
    <w:rsid w:val="008423A7"/>
    <w:rsid w:val="008440CC"/>
    <w:rsid w:val="0085478A"/>
    <w:rsid w:val="00856ACE"/>
    <w:rsid w:val="00860299"/>
    <w:rsid w:val="0087612A"/>
    <w:rsid w:val="008855EF"/>
    <w:rsid w:val="008A3B9A"/>
    <w:rsid w:val="008B67A6"/>
    <w:rsid w:val="008D1E0A"/>
    <w:rsid w:val="008D225B"/>
    <w:rsid w:val="0090112E"/>
    <w:rsid w:val="00922281"/>
    <w:rsid w:val="0093141D"/>
    <w:rsid w:val="00932461"/>
    <w:rsid w:val="009367F9"/>
    <w:rsid w:val="00937518"/>
    <w:rsid w:val="00952176"/>
    <w:rsid w:val="00966913"/>
    <w:rsid w:val="00973466"/>
    <w:rsid w:val="009811CC"/>
    <w:rsid w:val="009B10F1"/>
    <w:rsid w:val="009B368D"/>
    <w:rsid w:val="009B7574"/>
    <w:rsid w:val="009C24D4"/>
    <w:rsid w:val="009C6E9C"/>
    <w:rsid w:val="009D7A83"/>
    <w:rsid w:val="009E14A9"/>
    <w:rsid w:val="009E1E66"/>
    <w:rsid w:val="009F1A00"/>
    <w:rsid w:val="00A00030"/>
    <w:rsid w:val="00A10D11"/>
    <w:rsid w:val="00A17580"/>
    <w:rsid w:val="00A33EB2"/>
    <w:rsid w:val="00A42352"/>
    <w:rsid w:val="00A527E4"/>
    <w:rsid w:val="00A5640D"/>
    <w:rsid w:val="00A729D6"/>
    <w:rsid w:val="00A72A25"/>
    <w:rsid w:val="00A83631"/>
    <w:rsid w:val="00A846D2"/>
    <w:rsid w:val="00A938BF"/>
    <w:rsid w:val="00AC36A6"/>
    <w:rsid w:val="00AD6BD1"/>
    <w:rsid w:val="00AD7E59"/>
    <w:rsid w:val="00AE2AE9"/>
    <w:rsid w:val="00AF4D34"/>
    <w:rsid w:val="00B06F7A"/>
    <w:rsid w:val="00B07BF5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E3462"/>
    <w:rsid w:val="00BE3709"/>
    <w:rsid w:val="00BF0B09"/>
    <w:rsid w:val="00BF4657"/>
    <w:rsid w:val="00C40507"/>
    <w:rsid w:val="00C67DEA"/>
    <w:rsid w:val="00C92D6E"/>
    <w:rsid w:val="00C96F39"/>
    <w:rsid w:val="00C977DC"/>
    <w:rsid w:val="00CB110C"/>
    <w:rsid w:val="00CC4C93"/>
    <w:rsid w:val="00D120D2"/>
    <w:rsid w:val="00D172D4"/>
    <w:rsid w:val="00D25B64"/>
    <w:rsid w:val="00D26FCA"/>
    <w:rsid w:val="00D350A3"/>
    <w:rsid w:val="00D40579"/>
    <w:rsid w:val="00D97B3D"/>
    <w:rsid w:val="00DC4BEF"/>
    <w:rsid w:val="00DC7949"/>
    <w:rsid w:val="00DE712F"/>
    <w:rsid w:val="00DF6379"/>
    <w:rsid w:val="00E016E5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A7B95"/>
    <w:rsid w:val="00EB0132"/>
    <w:rsid w:val="00EC05DB"/>
    <w:rsid w:val="00EC7F25"/>
    <w:rsid w:val="00ED45CF"/>
    <w:rsid w:val="00ED79F8"/>
    <w:rsid w:val="00F01F53"/>
    <w:rsid w:val="00F10F4E"/>
    <w:rsid w:val="00F2602D"/>
    <w:rsid w:val="00F33427"/>
    <w:rsid w:val="00F37A37"/>
    <w:rsid w:val="00F66F05"/>
    <w:rsid w:val="00F76A7F"/>
    <w:rsid w:val="00F804A1"/>
    <w:rsid w:val="00F81B92"/>
    <w:rsid w:val="00FA2721"/>
    <w:rsid w:val="00FA3962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03349E"/>
  <w15:chartTrackingRefBased/>
  <w15:docId w15:val="{2723EBAB-E054-7C48-A331-8F87A629F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rsid w:val="00DE712F"/>
    <w:rPr>
      <w:color w:val="0000FF"/>
      <w:vertAlign w:val="superscript"/>
    </w:rPr>
  </w:style>
  <w:style w:type="character" w:customStyle="1" w:styleId="email">
    <w:name w:val="emai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ridTable21">
    <w:name w:val="Grid Tab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gcotton\application data\microsoft\templates\BMJ Templates\articleNLM.dot</Template>
  <TotalTime>19</TotalTime>
  <Pages>3</Pages>
  <Words>738</Words>
  <Characters>420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937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Fang Yu</cp:lastModifiedBy>
  <cp:revision>7</cp:revision>
  <cp:lastPrinted>2010-02-23T20:00:00Z</cp:lastPrinted>
  <dcterms:created xsi:type="dcterms:W3CDTF">2021-06-20T18:16:00Z</dcterms:created>
  <dcterms:modified xsi:type="dcterms:W3CDTF">2022-10-31T18:36:00Z</dcterms:modified>
</cp:coreProperties>
</file>